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6C2CB" w14:textId="56891193" w:rsidR="005932F0" w:rsidRDefault="003D7658" w:rsidP="003D7658">
      <w:pPr>
        <w:pStyle w:val="Heading1"/>
        <w:numPr>
          <w:ilvl w:val="0"/>
          <w:numId w:val="0"/>
        </w:numPr>
        <w:ind w:left="567" w:hanging="567"/>
      </w:pPr>
      <w:r>
        <w:t>Supplementary Material</w:t>
      </w:r>
    </w:p>
    <w:p w14:paraId="4CB50277" w14:textId="0062A09E" w:rsidR="00E96CED" w:rsidRDefault="000104BC">
      <w:pPr>
        <w:spacing w:before="0" w:after="200" w:line="276" w:lineRule="auto"/>
      </w:pPr>
      <w:r w:rsidRPr="002605D2">
        <w:t xml:space="preserve">Table </w:t>
      </w:r>
      <w:r w:rsidR="00B53A09">
        <w:t>S1</w:t>
      </w:r>
      <w:r w:rsidRPr="002605D2">
        <w:t>: Distributions</w:t>
      </w:r>
      <w:r w:rsidR="00E32F2D">
        <w:t xml:space="preserve"> </w:t>
      </w:r>
      <w:r w:rsidR="00970782">
        <w:t xml:space="preserve">for labor migrants </w:t>
      </w:r>
      <w:r w:rsidRPr="002605D2">
        <w:t>according to country of origin</w:t>
      </w:r>
    </w:p>
    <w:tbl>
      <w:tblPr>
        <w:tblStyle w:val="TableGrid"/>
        <w:tblW w:w="13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033"/>
        <w:gridCol w:w="626"/>
        <w:gridCol w:w="766"/>
        <w:gridCol w:w="626"/>
        <w:gridCol w:w="766"/>
        <w:gridCol w:w="626"/>
        <w:gridCol w:w="766"/>
        <w:gridCol w:w="626"/>
        <w:gridCol w:w="766"/>
        <w:gridCol w:w="627"/>
        <w:gridCol w:w="766"/>
        <w:gridCol w:w="788"/>
        <w:gridCol w:w="766"/>
        <w:gridCol w:w="627"/>
        <w:gridCol w:w="766"/>
        <w:gridCol w:w="627"/>
        <w:gridCol w:w="766"/>
      </w:tblGrid>
      <w:tr w:rsidR="00952C00" w14:paraId="06C0BBB3" w14:textId="77777777" w:rsidTr="007F6817"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15A584F0" w14:textId="77777777" w:rsidR="00A10050" w:rsidRPr="00882930" w:rsidRDefault="00A10050" w:rsidP="00A10050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09E9B91E" w14:textId="77777777" w:rsidR="00A10050" w:rsidRPr="00882930" w:rsidRDefault="00A10050" w:rsidP="00A10050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nil"/>
            </w:tcBorders>
          </w:tcPr>
          <w:p w14:paraId="5A53A5C1" w14:textId="5BEE54B8" w:rsidR="00A10050" w:rsidRPr="00970782" w:rsidRDefault="00A10050" w:rsidP="00A1005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970782">
              <w:rPr>
                <w:rFonts w:cs="Times New Roman"/>
                <w:b/>
                <w:sz w:val="18"/>
                <w:szCs w:val="18"/>
              </w:rPr>
              <w:t>Africa</w:t>
            </w:r>
          </w:p>
        </w:tc>
        <w:tc>
          <w:tcPr>
            <w:tcW w:w="5569" w:type="dxa"/>
            <w:gridSpan w:val="8"/>
            <w:tcBorders>
              <w:top w:val="single" w:sz="4" w:space="0" w:color="auto"/>
              <w:bottom w:val="nil"/>
            </w:tcBorders>
          </w:tcPr>
          <w:p w14:paraId="01BB9F4F" w14:textId="1FE91998" w:rsidR="00A10050" w:rsidRPr="00970782" w:rsidRDefault="00A10050" w:rsidP="00A1005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970782">
              <w:rPr>
                <w:rFonts w:cs="Times New Roman"/>
                <w:b/>
                <w:sz w:val="18"/>
                <w:szCs w:val="18"/>
              </w:rPr>
              <w:t>Eastern Europe</w:t>
            </w:r>
          </w:p>
        </w:tc>
        <w:tc>
          <w:tcPr>
            <w:tcW w:w="4340" w:type="dxa"/>
            <w:gridSpan w:val="6"/>
            <w:tcBorders>
              <w:top w:val="single" w:sz="4" w:space="0" w:color="auto"/>
              <w:bottom w:val="nil"/>
            </w:tcBorders>
          </w:tcPr>
          <w:p w14:paraId="1C4DC83E" w14:textId="4FF93516" w:rsidR="00A10050" w:rsidRPr="00970782" w:rsidRDefault="00A10050" w:rsidP="00A10050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970782">
              <w:rPr>
                <w:rFonts w:cs="Times New Roman"/>
                <w:b/>
                <w:sz w:val="18"/>
                <w:szCs w:val="18"/>
              </w:rPr>
              <w:t>Latin America</w:t>
            </w:r>
          </w:p>
        </w:tc>
      </w:tr>
      <w:tr w:rsidR="007F6817" w14:paraId="596AB0D4" w14:textId="77777777" w:rsidTr="007F6817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070419F0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4363CED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702F4E3F" w14:textId="04820BE5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rocco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767EBFBA" w14:textId="0C0F12A8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ulgaria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251DB4DA" w14:textId="394B6EEE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17CE6F80" w14:textId="1DEB6745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1C601F0B" w14:textId="6AE58E7E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kraine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auto"/>
            </w:tcBorders>
          </w:tcPr>
          <w:p w14:paraId="74982991" w14:textId="03985C1B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rgentina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17A3C6CC" w14:textId="071233AE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olivia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1B6A55CF" w14:textId="605552B5" w:rsidR="007F6817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razil</w:t>
            </w:r>
          </w:p>
        </w:tc>
      </w:tr>
      <w:tr w:rsidR="007F6817" w14:paraId="0DF547B3" w14:textId="77777777" w:rsidTr="007F6817">
        <w:tc>
          <w:tcPr>
            <w:tcW w:w="926" w:type="dxa"/>
            <w:tcBorders>
              <w:top w:val="single" w:sz="4" w:space="0" w:color="auto"/>
            </w:tcBorders>
          </w:tcPr>
          <w:p w14:paraId="39037E3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560D0A4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D50E00C" w14:textId="7C93BBA6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2B00F6A" w14:textId="4A92CB89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274C344B" w14:textId="7C9726C0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17EF278" w14:textId="4DB687BD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6E28BB89" w14:textId="5E78686D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BAF5DB9" w14:textId="4C4AFCC2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01AB4BB7" w14:textId="73CF6C2D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384663A" w14:textId="7775E20C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9528223" w14:textId="3CD08B86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D5732A2" w14:textId="27856308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753E5A59" w14:textId="4334EB18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41CFEF1" w14:textId="602BD29B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176D5213" w14:textId="479BA315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7F25361" w14:textId="38CC3160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6759E16" w14:textId="0C8EF410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93E7068" w14:textId="6335C887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</w:tr>
      <w:tr w:rsidR="007F6817" w14:paraId="3B3D643C" w14:textId="77777777" w:rsidTr="00970782">
        <w:tc>
          <w:tcPr>
            <w:tcW w:w="926" w:type="dxa"/>
          </w:tcPr>
          <w:p w14:paraId="15CC58D9" w14:textId="60036056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1033" w:type="dxa"/>
          </w:tcPr>
          <w:p w14:paraId="5B7946D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56A05171" w14:textId="72D67AF9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5F614EF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3320322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7531C24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10F65CF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5659DE8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50BAB69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25FC692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</w:tcPr>
          <w:p w14:paraId="5F5A8E8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301B9675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8" w:type="dxa"/>
          </w:tcPr>
          <w:p w14:paraId="2D67DB2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04500A9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</w:tcPr>
          <w:p w14:paraId="0DB21F8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056FBF55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</w:tcPr>
          <w:p w14:paraId="2B0BD215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7F873DE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1477CAFE" w14:textId="77777777" w:rsidTr="00970782">
        <w:tc>
          <w:tcPr>
            <w:tcW w:w="926" w:type="dxa"/>
            <w:tcBorders>
              <w:bottom w:val="nil"/>
            </w:tcBorders>
          </w:tcPr>
          <w:p w14:paraId="3D3B25A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nil"/>
            </w:tcBorders>
          </w:tcPr>
          <w:p w14:paraId="211FE83C" w14:textId="6E823E6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26" w:type="dxa"/>
            <w:tcBorders>
              <w:bottom w:val="nil"/>
            </w:tcBorders>
          </w:tcPr>
          <w:p w14:paraId="601D0F9A" w14:textId="74F1CDE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766" w:type="dxa"/>
            <w:tcBorders>
              <w:bottom w:val="nil"/>
            </w:tcBorders>
          </w:tcPr>
          <w:p w14:paraId="55EC5D90" w14:textId="3AE9CA3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626" w:type="dxa"/>
            <w:tcBorders>
              <w:bottom w:val="nil"/>
            </w:tcBorders>
          </w:tcPr>
          <w:p w14:paraId="67CE3640" w14:textId="78CC779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766" w:type="dxa"/>
            <w:tcBorders>
              <w:bottom w:val="nil"/>
            </w:tcBorders>
          </w:tcPr>
          <w:p w14:paraId="6D042664" w14:textId="57150F3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bottom w:val="nil"/>
            </w:tcBorders>
          </w:tcPr>
          <w:p w14:paraId="5341AECE" w14:textId="17D7551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21</w:t>
            </w:r>
          </w:p>
        </w:tc>
        <w:tc>
          <w:tcPr>
            <w:tcW w:w="766" w:type="dxa"/>
            <w:tcBorders>
              <w:bottom w:val="nil"/>
            </w:tcBorders>
          </w:tcPr>
          <w:p w14:paraId="19DC0502" w14:textId="3AE7EAC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26" w:type="dxa"/>
            <w:tcBorders>
              <w:bottom w:val="nil"/>
            </w:tcBorders>
          </w:tcPr>
          <w:p w14:paraId="28B8CDFB" w14:textId="6E27DB6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766" w:type="dxa"/>
            <w:tcBorders>
              <w:bottom w:val="nil"/>
            </w:tcBorders>
          </w:tcPr>
          <w:p w14:paraId="54C2EF1F" w14:textId="0A19780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bottom w:val="nil"/>
            </w:tcBorders>
          </w:tcPr>
          <w:p w14:paraId="555C6967" w14:textId="0E1D9A0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66" w:type="dxa"/>
            <w:tcBorders>
              <w:bottom w:val="nil"/>
            </w:tcBorders>
          </w:tcPr>
          <w:p w14:paraId="554478E5" w14:textId="20A9D17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88" w:type="dxa"/>
            <w:tcBorders>
              <w:bottom w:val="nil"/>
            </w:tcBorders>
          </w:tcPr>
          <w:p w14:paraId="3EDED949" w14:textId="3D034F3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766" w:type="dxa"/>
            <w:tcBorders>
              <w:bottom w:val="nil"/>
            </w:tcBorders>
          </w:tcPr>
          <w:p w14:paraId="0642952C" w14:textId="113177F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27" w:type="dxa"/>
            <w:tcBorders>
              <w:bottom w:val="nil"/>
            </w:tcBorders>
          </w:tcPr>
          <w:p w14:paraId="43616FAF" w14:textId="31D419B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66" w:type="dxa"/>
            <w:tcBorders>
              <w:bottom w:val="nil"/>
            </w:tcBorders>
          </w:tcPr>
          <w:p w14:paraId="0C0656FB" w14:textId="30EA88C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bottom w:val="nil"/>
            </w:tcBorders>
          </w:tcPr>
          <w:p w14:paraId="6A439CD2" w14:textId="308DD5D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66" w:type="dxa"/>
            <w:tcBorders>
              <w:bottom w:val="nil"/>
            </w:tcBorders>
          </w:tcPr>
          <w:p w14:paraId="3EE402A0" w14:textId="4C52797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 w:rsidR="007F6817" w14:paraId="0033F095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52B339AE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40B8A605" w14:textId="15A06F4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06C5F78B" w14:textId="10C0E77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3B64E48" w14:textId="1171602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33E6289A" w14:textId="5DF644C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FB06CF2" w14:textId="4BB9EAF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4E5040F4" w14:textId="2DD55F1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48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7D89D97" w14:textId="6DAD597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4C229899" w14:textId="2E4EAE0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9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66451141" w14:textId="1B7652F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02B3C521" w14:textId="255A08E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59E46A6" w14:textId="0A1455B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640928F8" w14:textId="4302325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E759AB1" w14:textId="130BBA6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10BC6806" w14:textId="43FBD7C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6EF5AFD" w14:textId="2F9150D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47826737" w14:textId="74D6613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0BE7182" w14:textId="5F5CDF3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</w:tr>
      <w:tr w:rsidR="007F6817" w14:paraId="25014BB8" w14:textId="77777777" w:rsidTr="00970782">
        <w:tc>
          <w:tcPr>
            <w:tcW w:w="1959" w:type="dxa"/>
            <w:gridSpan w:val="2"/>
            <w:tcBorders>
              <w:top w:val="single" w:sz="4" w:space="0" w:color="auto"/>
            </w:tcBorders>
          </w:tcPr>
          <w:p w14:paraId="3A636C8B" w14:textId="268EBE73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olute educatio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1347E9AA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8DBD814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34FD4F62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4DB2D74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176BA697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7E2B477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6F320940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D99DC26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429FA068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0D98057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331D32D1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2335206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5DE63D9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FA92562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570BF381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08980B9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1E92CD2E" w14:textId="77777777" w:rsidTr="00970782">
        <w:tc>
          <w:tcPr>
            <w:tcW w:w="926" w:type="dxa"/>
          </w:tcPr>
          <w:p w14:paraId="3DC29B4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6DCBA691" w14:textId="0D0CC29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0,1</w:t>
            </w:r>
          </w:p>
        </w:tc>
        <w:tc>
          <w:tcPr>
            <w:tcW w:w="626" w:type="dxa"/>
          </w:tcPr>
          <w:p w14:paraId="38C1F639" w14:textId="0427903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766" w:type="dxa"/>
          </w:tcPr>
          <w:p w14:paraId="040FB19E" w14:textId="7CD3B14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626" w:type="dxa"/>
          </w:tcPr>
          <w:p w14:paraId="691DA3C2" w14:textId="36783A6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66" w:type="dxa"/>
          </w:tcPr>
          <w:p w14:paraId="31202D82" w14:textId="3D6498F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6" w:type="dxa"/>
          </w:tcPr>
          <w:p w14:paraId="3A7E9A83" w14:textId="4929387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66" w:type="dxa"/>
          </w:tcPr>
          <w:p w14:paraId="25FA559B" w14:textId="4D6888D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26" w:type="dxa"/>
          </w:tcPr>
          <w:p w14:paraId="0FB2CFC3" w14:textId="3E56AF3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66" w:type="dxa"/>
          </w:tcPr>
          <w:p w14:paraId="59D92502" w14:textId="1E8CCEA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7" w:type="dxa"/>
          </w:tcPr>
          <w:p w14:paraId="7A6DAE44" w14:textId="1AE00E2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66" w:type="dxa"/>
          </w:tcPr>
          <w:p w14:paraId="5CC36029" w14:textId="208B6D7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8" w:type="dxa"/>
          </w:tcPr>
          <w:p w14:paraId="4E4CEFAB" w14:textId="4FEB1D2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766" w:type="dxa"/>
          </w:tcPr>
          <w:p w14:paraId="789346BD" w14:textId="0A384A7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27" w:type="dxa"/>
          </w:tcPr>
          <w:p w14:paraId="450DB5C6" w14:textId="2C8EACD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66" w:type="dxa"/>
          </w:tcPr>
          <w:p w14:paraId="3A03432C" w14:textId="7888E77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27" w:type="dxa"/>
          </w:tcPr>
          <w:p w14:paraId="2A34CB73" w14:textId="37242DF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66" w:type="dxa"/>
          </w:tcPr>
          <w:p w14:paraId="466DB3CC" w14:textId="020390D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7F6817" w14:paraId="4E7F0740" w14:textId="77777777" w:rsidTr="00970782">
        <w:tc>
          <w:tcPr>
            <w:tcW w:w="926" w:type="dxa"/>
          </w:tcPr>
          <w:p w14:paraId="00D618E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08642CA" w14:textId="3D92D7BB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2</w:t>
            </w:r>
          </w:p>
        </w:tc>
        <w:tc>
          <w:tcPr>
            <w:tcW w:w="626" w:type="dxa"/>
          </w:tcPr>
          <w:p w14:paraId="29BD164D" w14:textId="60456FF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66" w:type="dxa"/>
          </w:tcPr>
          <w:p w14:paraId="560D61EC" w14:textId="62E67D1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26" w:type="dxa"/>
          </w:tcPr>
          <w:p w14:paraId="5A728A0A" w14:textId="574D33F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766" w:type="dxa"/>
          </w:tcPr>
          <w:p w14:paraId="7726880F" w14:textId="47D05F3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26" w:type="dxa"/>
          </w:tcPr>
          <w:p w14:paraId="1C3E8CE8" w14:textId="1FF462A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66" w:type="dxa"/>
          </w:tcPr>
          <w:p w14:paraId="26B05183" w14:textId="7D78648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26" w:type="dxa"/>
          </w:tcPr>
          <w:p w14:paraId="5533CF07" w14:textId="0EB53EB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766" w:type="dxa"/>
          </w:tcPr>
          <w:p w14:paraId="3F9A2179" w14:textId="5A33209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27" w:type="dxa"/>
          </w:tcPr>
          <w:p w14:paraId="1703084F" w14:textId="7675DFD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66" w:type="dxa"/>
          </w:tcPr>
          <w:p w14:paraId="6A628102" w14:textId="231A75D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88" w:type="dxa"/>
          </w:tcPr>
          <w:p w14:paraId="5FFC2069" w14:textId="09CA8C2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66" w:type="dxa"/>
          </w:tcPr>
          <w:p w14:paraId="6674518E" w14:textId="5DD7EEC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27" w:type="dxa"/>
          </w:tcPr>
          <w:p w14:paraId="1769A6A1" w14:textId="3FF0395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66" w:type="dxa"/>
          </w:tcPr>
          <w:p w14:paraId="4B2A337F" w14:textId="7DD572E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27" w:type="dxa"/>
          </w:tcPr>
          <w:p w14:paraId="2D067424" w14:textId="00A725F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66" w:type="dxa"/>
          </w:tcPr>
          <w:p w14:paraId="6BA25D38" w14:textId="2768918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7F6817" w14:paraId="3B96EBE7" w14:textId="77777777" w:rsidTr="00970782">
        <w:tc>
          <w:tcPr>
            <w:tcW w:w="926" w:type="dxa"/>
            <w:tcBorders>
              <w:bottom w:val="nil"/>
            </w:tcBorders>
          </w:tcPr>
          <w:p w14:paraId="7A46145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nil"/>
            </w:tcBorders>
          </w:tcPr>
          <w:p w14:paraId="6D882620" w14:textId="456AF179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3,4</w:t>
            </w:r>
          </w:p>
        </w:tc>
        <w:tc>
          <w:tcPr>
            <w:tcW w:w="626" w:type="dxa"/>
            <w:tcBorders>
              <w:bottom w:val="nil"/>
            </w:tcBorders>
          </w:tcPr>
          <w:p w14:paraId="1B2B7A83" w14:textId="3F5A24C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766" w:type="dxa"/>
            <w:tcBorders>
              <w:bottom w:val="nil"/>
            </w:tcBorders>
          </w:tcPr>
          <w:p w14:paraId="6E07A1D1" w14:textId="0041304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26" w:type="dxa"/>
            <w:tcBorders>
              <w:bottom w:val="nil"/>
            </w:tcBorders>
          </w:tcPr>
          <w:p w14:paraId="35D7D1E7" w14:textId="1FE1361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766" w:type="dxa"/>
            <w:tcBorders>
              <w:bottom w:val="nil"/>
            </w:tcBorders>
          </w:tcPr>
          <w:p w14:paraId="339C51E0" w14:textId="1DE5E9C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6" w:type="dxa"/>
            <w:tcBorders>
              <w:bottom w:val="nil"/>
            </w:tcBorders>
          </w:tcPr>
          <w:p w14:paraId="0EFDD8BE" w14:textId="4928388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389</w:t>
            </w:r>
          </w:p>
        </w:tc>
        <w:tc>
          <w:tcPr>
            <w:tcW w:w="766" w:type="dxa"/>
            <w:tcBorders>
              <w:bottom w:val="nil"/>
            </w:tcBorders>
          </w:tcPr>
          <w:p w14:paraId="3B70A6BF" w14:textId="270DC1C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626" w:type="dxa"/>
            <w:tcBorders>
              <w:bottom w:val="nil"/>
            </w:tcBorders>
          </w:tcPr>
          <w:p w14:paraId="6BB9D04A" w14:textId="55CFB93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67</w:t>
            </w:r>
          </w:p>
        </w:tc>
        <w:tc>
          <w:tcPr>
            <w:tcW w:w="766" w:type="dxa"/>
            <w:tcBorders>
              <w:bottom w:val="nil"/>
            </w:tcBorders>
          </w:tcPr>
          <w:p w14:paraId="52789E18" w14:textId="1D028A7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27" w:type="dxa"/>
            <w:tcBorders>
              <w:bottom w:val="nil"/>
            </w:tcBorders>
          </w:tcPr>
          <w:p w14:paraId="7855D841" w14:textId="0585E1C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66" w:type="dxa"/>
            <w:tcBorders>
              <w:bottom w:val="nil"/>
            </w:tcBorders>
          </w:tcPr>
          <w:p w14:paraId="10563824" w14:textId="7C324E4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88" w:type="dxa"/>
            <w:tcBorders>
              <w:bottom w:val="nil"/>
            </w:tcBorders>
          </w:tcPr>
          <w:p w14:paraId="56B48096" w14:textId="3A6FA15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66" w:type="dxa"/>
            <w:tcBorders>
              <w:bottom w:val="nil"/>
            </w:tcBorders>
          </w:tcPr>
          <w:p w14:paraId="65B5ED94" w14:textId="71A4D51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bottom w:val="nil"/>
            </w:tcBorders>
          </w:tcPr>
          <w:p w14:paraId="0F6846F9" w14:textId="5B8FDD4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766" w:type="dxa"/>
            <w:tcBorders>
              <w:bottom w:val="nil"/>
            </w:tcBorders>
          </w:tcPr>
          <w:p w14:paraId="2E7769C4" w14:textId="392825D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27" w:type="dxa"/>
            <w:tcBorders>
              <w:bottom w:val="nil"/>
            </w:tcBorders>
          </w:tcPr>
          <w:p w14:paraId="36215D98" w14:textId="54405C0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766" w:type="dxa"/>
            <w:tcBorders>
              <w:bottom w:val="nil"/>
            </w:tcBorders>
          </w:tcPr>
          <w:p w14:paraId="39105E72" w14:textId="441872B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7F6817" w14:paraId="11DEB4B6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27E4CF6A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0FF5EED3" w14:textId="32BE83A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5,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68D7DBE8" w14:textId="5FE5A25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C1C4985" w14:textId="0791538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243D3EEC" w14:textId="184638B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5CA3A1C6" w14:textId="58FA412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0C82120F" w14:textId="30F1D73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7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4FB76DA" w14:textId="48DAB96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6E0B8C3E" w14:textId="0A070BB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C101AE3" w14:textId="4B58616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20E453C1" w14:textId="189CF5D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26DCC0E" w14:textId="58913CD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793A3715" w14:textId="678D530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9602687" w14:textId="78F559A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08B2D34D" w14:textId="777C411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F60E4AC" w14:textId="74D9F3D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5331810F" w14:textId="686C228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D310FD7" w14:textId="17762B8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7F6817" w14:paraId="2010489D" w14:textId="77777777" w:rsidTr="00970782">
        <w:tc>
          <w:tcPr>
            <w:tcW w:w="1959" w:type="dxa"/>
            <w:gridSpan w:val="2"/>
            <w:tcBorders>
              <w:top w:val="single" w:sz="4" w:space="0" w:color="auto"/>
              <w:bottom w:val="nil"/>
            </w:tcBorders>
          </w:tcPr>
          <w:p w14:paraId="2516B0A3" w14:textId="2988F94C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lative education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</w:tcPr>
          <w:p w14:paraId="728319AE" w14:textId="3E58A43B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2A7D1875" w14:textId="34DF3673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</w:tcPr>
          <w:p w14:paraId="1C1FF7BB" w14:textId="1E4B235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116F6F64" w14:textId="3DFDCCDF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</w:tcPr>
          <w:p w14:paraId="7B111A7A" w14:textId="1FCA1ED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5A31C1A4" w14:textId="4FC6DBDF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</w:tcPr>
          <w:p w14:paraId="41DE8C11" w14:textId="25E8C2B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11B039B3" w14:textId="3174DD6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14:paraId="30A2537B" w14:textId="1E93A7C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5E696C26" w14:textId="23EA590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</w:tcPr>
          <w:p w14:paraId="0D66DF2D" w14:textId="4112F73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3E8C6E01" w14:textId="70650A1F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14:paraId="2C650018" w14:textId="011A8FC9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39C1697E" w14:textId="6F423F25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14:paraId="4BF8D945" w14:textId="730ACFC2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</w:tcPr>
          <w:p w14:paraId="24B40562" w14:textId="5B7D6042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</w:tr>
      <w:tr w:rsidR="007F6817" w14:paraId="4C8B3255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2BBE7039" w14:textId="2BA6069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egional)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43E41598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201D4EB9" w14:textId="1DF6729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F61D544" w14:textId="12964C3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073F652D" w14:textId="0EECD5F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619302A" w14:textId="2ED9F93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2F59734E" w14:textId="1A101F9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5A94C15" w14:textId="7798CAA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1AD885D1" w14:textId="3BA370F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F9261A3" w14:textId="083176C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2DB8ABB1" w14:textId="6CA7130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09F7A59" w14:textId="6091BFB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21256207" w14:textId="1A2E9C0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22E7B23" w14:textId="0923E66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3C36CA54" w14:textId="414B941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CFCBF7A" w14:textId="0B7C8AC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274A5F53" w14:textId="43E3A62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6B37A8E0" w14:textId="0F6A7ED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7F6817" w14:paraId="3270517D" w14:textId="77777777" w:rsidTr="00970782">
        <w:tc>
          <w:tcPr>
            <w:tcW w:w="926" w:type="dxa"/>
            <w:tcBorders>
              <w:bottom w:val="single" w:sz="4" w:space="0" w:color="auto"/>
            </w:tcBorders>
          </w:tcPr>
          <w:p w14:paraId="021D410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753656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</w:tcPr>
          <w:p w14:paraId="156525EA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646C4D29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9D8FEDA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04B5CCB0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D7A2719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623AB588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1531F3E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6CE23229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CAB4848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181" w:type="dxa"/>
            <w:gridSpan w:val="3"/>
            <w:tcBorders>
              <w:bottom w:val="single" w:sz="4" w:space="0" w:color="auto"/>
            </w:tcBorders>
          </w:tcPr>
          <w:p w14:paraId="1200BB11" w14:textId="77777777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115248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bottom w:val="nil"/>
            </w:tcBorders>
          </w:tcPr>
          <w:p w14:paraId="63277FC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</w:tcPr>
          <w:p w14:paraId="7D5EA1C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163EAB28" w14:textId="77777777" w:rsidTr="00DE1CA4"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1DF99B5F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</w:tcPr>
          <w:p w14:paraId="0BCA42AA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61" w:type="dxa"/>
            <w:gridSpan w:val="10"/>
            <w:tcBorders>
              <w:top w:val="single" w:sz="4" w:space="0" w:color="auto"/>
              <w:bottom w:val="nil"/>
            </w:tcBorders>
          </w:tcPr>
          <w:p w14:paraId="38892B56" w14:textId="32E5A95B" w:rsidR="007F6817" w:rsidRPr="00970782" w:rsidRDefault="007F6817" w:rsidP="007F681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970782">
              <w:rPr>
                <w:rFonts w:cs="Times New Roman"/>
                <w:b/>
                <w:sz w:val="18"/>
                <w:szCs w:val="18"/>
              </w:rPr>
              <w:t>Latin America</w:t>
            </w:r>
          </w:p>
        </w:tc>
        <w:tc>
          <w:tcPr>
            <w:tcW w:w="2947" w:type="dxa"/>
            <w:gridSpan w:val="4"/>
            <w:tcBorders>
              <w:top w:val="single" w:sz="4" w:space="0" w:color="auto"/>
              <w:bottom w:val="nil"/>
            </w:tcBorders>
          </w:tcPr>
          <w:p w14:paraId="258DF510" w14:textId="637363D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70782">
              <w:rPr>
                <w:rFonts w:cs="Times New Roman"/>
                <w:b/>
                <w:sz w:val="18"/>
                <w:szCs w:val="18"/>
              </w:rPr>
              <w:t>Middle East/South Asia</w:t>
            </w:r>
          </w:p>
        </w:tc>
        <w:tc>
          <w:tcPr>
            <w:tcW w:w="627" w:type="dxa"/>
            <w:tcBorders>
              <w:bottom w:val="nil"/>
            </w:tcBorders>
          </w:tcPr>
          <w:p w14:paraId="51FF2B7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</w:tcPr>
          <w:p w14:paraId="45340CE0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43B99D0B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7D38EADB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0B96BEC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7A13D676" w14:textId="7EEEB2F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F1699">
              <w:rPr>
                <w:sz w:val="18"/>
                <w:szCs w:val="18"/>
              </w:rPr>
              <w:t>Colombia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2AEB66DC" w14:textId="26542FF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F1699">
              <w:rPr>
                <w:sz w:val="18"/>
                <w:szCs w:val="18"/>
              </w:rPr>
              <w:t>Cuba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59E5A7D6" w14:textId="06C0050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F1699">
              <w:rPr>
                <w:sz w:val="18"/>
                <w:szCs w:val="18"/>
              </w:rPr>
              <w:t>Ecuador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</w:tcPr>
          <w:p w14:paraId="6272A6F6" w14:textId="0F8C795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F1699">
              <w:rPr>
                <w:sz w:val="18"/>
                <w:szCs w:val="18"/>
              </w:rPr>
              <w:t>Peru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281171BB" w14:textId="1B16C14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F1699">
              <w:rPr>
                <w:sz w:val="18"/>
                <w:szCs w:val="18"/>
              </w:rPr>
              <w:t>Venezuela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auto"/>
            </w:tcBorders>
          </w:tcPr>
          <w:p w14:paraId="2A6B1115" w14:textId="3BD7DEC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kistan</w:t>
            </w:r>
          </w:p>
        </w:tc>
        <w:tc>
          <w:tcPr>
            <w:tcW w:w="1393" w:type="dxa"/>
            <w:gridSpan w:val="2"/>
            <w:tcBorders>
              <w:top w:val="nil"/>
              <w:bottom w:val="single" w:sz="4" w:space="0" w:color="auto"/>
            </w:tcBorders>
          </w:tcPr>
          <w:p w14:paraId="58D0247B" w14:textId="04A7969D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urkey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44145D0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5C42717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67663591" w14:textId="77777777" w:rsidTr="00970782">
        <w:tc>
          <w:tcPr>
            <w:tcW w:w="926" w:type="dxa"/>
            <w:tcBorders>
              <w:top w:val="single" w:sz="4" w:space="0" w:color="auto"/>
            </w:tcBorders>
          </w:tcPr>
          <w:p w14:paraId="42CA832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6E15D53E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56A28B35" w14:textId="39B29375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4C34872" w14:textId="12CFC8BF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2BF0F3C" w14:textId="485507AD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6B85820" w14:textId="01144BD9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5919899B" w14:textId="02AE68B3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3C0F22C" w14:textId="77F35C96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5C176D48" w14:textId="4E33EFB8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9C84132" w14:textId="398055B6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6279CD11" w14:textId="0B65083A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5BCDDF6" w14:textId="3DF95C22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99C2FEF" w14:textId="4BCD0768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7E7D08C" w14:textId="13A205A3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33853D8" w14:textId="49BF046C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2F535CD" w14:textId="401984A4" w:rsidR="007F6817" w:rsidRPr="00882930" w:rsidRDefault="007F6817" w:rsidP="00692470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341DB305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7269A47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06174AEC" w14:textId="77777777" w:rsidTr="00970782">
        <w:tc>
          <w:tcPr>
            <w:tcW w:w="926" w:type="dxa"/>
          </w:tcPr>
          <w:p w14:paraId="5721E865" w14:textId="1000BF0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1033" w:type="dxa"/>
          </w:tcPr>
          <w:p w14:paraId="4ADD5A0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28D3E1F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63907A4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38AFBC73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48DD6CA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719D490F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3A08A5DB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78CFA17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50733DEF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</w:tcBorders>
          </w:tcPr>
          <w:p w14:paraId="701BC78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74C2476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</w:tcBorders>
          </w:tcPr>
          <w:p w14:paraId="5C393D10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1AE86D2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</w:tcBorders>
          </w:tcPr>
          <w:p w14:paraId="61B0189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3BABD46F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</w:tcBorders>
          </w:tcPr>
          <w:p w14:paraId="4A018B0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</w:tcPr>
          <w:p w14:paraId="383F6A2E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7ED12BE4" w14:textId="77777777" w:rsidTr="00970782">
        <w:tc>
          <w:tcPr>
            <w:tcW w:w="926" w:type="dxa"/>
            <w:tcBorders>
              <w:bottom w:val="nil"/>
            </w:tcBorders>
          </w:tcPr>
          <w:p w14:paraId="46A1E8B8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nil"/>
            </w:tcBorders>
          </w:tcPr>
          <w:p w14:paraId="4C69C265" w14:textId="07AC4F46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26" w:type="dxa"/>
            <w:tcBorders>
              <w:bottom w:val="nil"/>
            </w:tcBorders>
          </w:tcPr>
          <w:p w14:paraId="10537795" w14:textId="6CD0DC3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766" w:type="dxa"/>
            <w:tcBorders>
              <w:bottom w:val="nil"/>
            </w:tcBorders>
          </w:tcPr>
          <w:p w14:paraId="6D1F4F44" w14:textId="239C5F4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6" w:type="dxa"/>
            <w:tcBorders>
              <w:bottom w:val="nil"/>
            </w:tcBorders>
          </w:tcPr>
          <w:p w14:paraId="6530D01F" w14:textId="410013F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66" w:type="dxa"/>
            <w:tcBorders>
              <w:bottom w:val="nil"/>
            </w:tcBorders>
          </w:tcPr>
          <w:p w14:paraId="1CAD2F2C" w14:textId="3B0AB72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626" w:type="dxa"/>
            <w:tcBorders>
              <w:bottom w:val="nil"/>
            </w:tcBorders>
          </w:tcPr>
          <w:p w14:paraId="3AF772C4" w14:textId="25215DD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  <w:tc>
          <w:tcPr>
            <w:tcW w:w="766" w:type="dxa"/>
            <w:tcBorders>
              <w:bottom w:val="nil"/>
            </w:tcBorders>
          </w:tcPr>
          <w:p w14:paraId="41FAA37E" w14:textId="0C1AA31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bottom w:val="nil"/>
            </w:tcBorders>
          </w:tcPr>
          <w:p w14:paraId="475EEDE4" w14:textId="74EF0E2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66" w:type="dxa"/>
            <w:tcBorders>
              <w:bottom w:val="nil"/>
            </w:tcBorders>
          </w:tcPr>
          <w:p w14:paraId="1FD92ADB" w14:textId="11FEF0D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bottom w:val="nil"/>
            </w:tcBorders>
          </w:tcPr>
          <w:p w14:paraId="694DE408" w14:textId="7C6A5FE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66" w:type="dxa"/>
            <w:tcBorders>
              <w:bottom w:val="nil"/>
            </w:tcBorders>
          </w:tcPr>
          <w:p w14:paraId="6C31E3E4" w14:textId="17EE7ED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bottom w:val="nil"/>
            </w:tcBorders>
          </w:tcPr>
          <w:p w14:paraId="51008BA0" w14:textId="2E02668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766" w:type="dxa"/>
            <w:tcBorders>
              <w:bottom w:val="nil"/>
            </w:tcBorders>
          </w:tcPr>
          <w:p w14:paraId="1CF96540" w14:textId="2D238EC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27" w:type="dxa"/>
            <w:tcBorders>
              <w:bottom w:val="nil"/>
            </w:tcBorders>
          </w:tcPr>
          <w:p w14:paraId="26ADFFD9" w14:textId="4828297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  <w:tc>
          <w:tcPr>
            <w:tcW w:w="766" w:type="dxa"/>
            <w:tcBorders>
              <w:bottom w:val="nil"/>
            </w:tcBorders>
          </w:tcPr>
          <w:p w14:paraId="7C3CF920" w14:textId="47CB087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7" w:type="dxa"/>
          </w:tcPr>
          <w:p w14:paraId="4A2E43E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6BEFB16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7F4C9DE3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398DD6D8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1177F077" w14:textId="7869F5F6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4150D075" w14:textId="3385722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545A006E" w14:textId="2178E66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1BCF5354" w14:textId="362D06D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BBC8F69" w14:textId="786D449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0BD69D71" w14:textId="12EE56A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362B9EA" w14:textId="5C7F759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3D8312E2" w14:textId="20CE5CA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68784FE0" w14:textId="27C41FE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6A9D342A" w14:textId="2A086FC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BE72FC3" w14:textId="20B4179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5F201305" w14:textId="5311192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6C869615" w14:textId="51FE7EB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023899B8" w14:textId="2B4F863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506DE582" w14:textId="24DC1EF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7" w:type="dxa"/>
          </w:tcPr>
          <w:p w14:paraId="230A98E1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6897A263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39D61D73" w14:textId="77777777" w:rsidTr="00970782">
        <w:tc>
          <w:tcPr>
            <w:tcW w:w="1959" w:type="dxa"/>
            <w:gridSpan w:val="2"/>
            <w:tcBorders>
              <w:top w:val="single" w:sz="4" w:space="0" w:color="auto"/>
            </w:tcBorders>
          </w:tcPr>
          <w:p w14:paraId="1AC69799" w14:textId="306325A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olute educatio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FB293F6" w14:textId="48A0988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0E313DF" w14:textId="5B8CEE5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727DFAC5" w14:textId="7194264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60A5093" w14:textId="10CBB2B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34C1FEBB" w14:textId="0C90244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115611EB" w14:textId="0ACD99C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2DFA30E0" w14:textId="73E7484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231C64E" w14:textId="7772385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7A91A2BB" w14:textId="3C50810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01CDEA3" w14:textId="470C421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E95F30D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999F969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33021A1F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2B0DD18" w14:textId="7777777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</w:tcPr>
          <w:p w14:paraId="061EC6A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65B79B8E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32328679" w14:textId="77777777" w:rsidTr="00970782">
        <w:tc>
          <w:tcPr>
            <w:tcW w:w="926" w:type="dxa"/>
          </w:tcPr>
          <w:p w14:paraId="66348C68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08FB6480" w14:textId="18A24156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0,1</w:t>
            </w:r>
          </w:p>
        </w:tc>
        <w:tc>
          <w:tcPr>
            <w:tcW w:w="626" w:type="dxa"/>
          </w:tcPr>
          <w:p w14:paraId="2F4B3980" w14:textId="64A2B0A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66" w:type="dxa"/>
          </w:tcPr>
          <w:p w14:paraId="73E9A369" w14:textId="505EF1A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26" w:type="dxa"/>
          </w:tcPr>
          <w:p w14:paraId="652EF106" w14:textId="656A1D8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66" w:type="dxa"/>
          </w:tcPr>
          <w:p w14:paraId="54E15303" w14:textId="32FB161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26" w:type="dxa"/>
          </w:tcPr>
          <w:p w14:paraId="633A8024" w14:textId="658C231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766" w:type="dxa"/>
          </w:tcPr>
          <w:p w14:paraId="5652CE0D" w14:textId="4C2BDB7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26" w:type="dxa"/>
          </w:tcPr>
          <w:p w14:paraId="41B7B4EB" w14:textId="498E319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66" w:type="dxa"/>
          </w:tcPr>
          <w:p w14:paraId="3FA4804D" w14:textId="6F11B99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27" w:type="dxa"/>
          </w:tcPr>
          <w:p w14:paraId="24DAD727" w14:textId="160984C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7A7CAA16" w14:textId="0636FB7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8" w:type="dxa"/>
          </w:tcPr>
          <w:p w14:paraId="1B9613AB" w14:textId="78151CB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66" w:type="dxa"/>
          </w:tcPr>
          <w:p w14:paraId="677D3C65" w14:textId="5CFB655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7" w:type="dxa"/>
          </w:tcPr>
          <w:p w14:paraId="4A82CE26" w14:textId="336C3BD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766" w:type="dxa"/>
          </w:tcPr>
          <w:p w14:paraId="172B7162" w14:textId="5A404A2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27" w:type="dxa"/>
          </w:tcPr>
          <w:p w14:paraId="78A96D7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16D8E57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605F6583" w14:textId="77777777" w:rsidTr="00970782">
        <w:tc>
          <w:tcPr>
            <w:tcW w:w="926" w:type="dxa"/>
          </w:tcPr>
          <w:p w14:paraId="575D8E99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</w:tcPr>
          <w:p w14:paraId="3B3457BA" w14:textId="23B1446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2</w:t>
            </w:r>
          </w:p>
        </w:tc>
        <w:tc>
          <w:tcPr>
            <w:tcW w:w="626" w:type="dxa"/>
          </w:tcPr>
          <w:p w14:paraId="621653BC" w14:textId="0658E64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766" w:type="dxa"/>
          </w:tcPr>
          <w:p w14:paraId="0D9732FC" w14:textId="1B8735E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26" w:type="dxa"/>
          </w:tcPr>
          <w:p w14:paraId="7C8B9F4C" w14:textId="2D2B4E9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66" w:type="dxa"/>
          </w:tcPr>
          <w:p w14:paraId="136B17D4" w14:textId="7172936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26" w:type="dxa"/>
          </w:tcPr>
          <w:p w14:paraId="0E7DE52E" w14:textId="538DB82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766" w:type="dxa"/>
          </w:tcPr>
          <w:p w14:paraId="0ECDBBED" w14:textId="7EDD781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26" w:type="dxa"/>
          </w:tcPr>
          <w:p w14:paraId="05AF3F01" w14:textId="1154193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</w:tcPr>
          <w:p w14:paraId="2F10BCEA" w14:textId="6258222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7" w:type="dxa"/>
          </w:tcPr>
          <w:p w14:paraId="302C35A6" w14:textId="6A24185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66" w:type="dxa"/>
          </w:tcPr>
          <w:p w14:paraId="2B12F693" w14:textId="05C60B4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88" w:type="dxa"/>
          </w:tcPr>
          <w:p w14:paraId="118A3401" w14:textId="6F6A541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66" w:type="dxa"/>
          </w:tcPr>
          <w:p w14:paraId="7DF9D297" w14:textId="5D2A16C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27" w:type="dxa"/>
          </w:tcPr>
          <w:p w14:paraId="7410EEF4" w14:textId="32B9CC1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766" w:type="dxa"/>
          </w:tcPr>
          <w:p w14:paraId="48ABE979" w14:textId="1CD7F78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27" w:type="dxa"/>
          </w:tcPr>
          <w:p w14:paraId="062890EA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5D4C1F3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3679BC40" w14:textId="77777777" w:rsidTr="00970782">
        <w:tc>
          <w:tcPr>
            <w:tcW w:w="926" w:type="dxa"/>
            <w:tcBorders>
              <w:bottom w:val="nil"/>
            </w:tcBorders>
          </w:tcPr>
          <w:p w14:paraId="46C63F7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bottom w:val="nil"/>
            </w:tcBorders>
          </w:tcPr>
          <w:p w14:paraId="3E7D68C9" w14:textId="629AEEAD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3,4</w:t>
            </w:r>
          </w:p>
        </w:tc>
        <w:tc>
          <w:tcPr>
            <w:tcW w:w="626" w:type="dxa"/>
            <w:tcBorders>
              <w:bottom w:val="nil"/>
            </w:tcBorders>
          </w:tcPr>
          <w:p w14:paraId="6C29B578" w14:textId="19ABAEE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766" w:type="dxa"/>
            <w:tcBorders>
              <w:bottom w:val="nil"/>
            </w:tcBorders>
          </w:tcPr>
          <w:p w14:paraId="17239D41" w14:textId="6A61EDB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26" w:type="dxa"/>
            <w:tcBorders>
              <w:bottom w:val="nil"/>
            </w:tcBorders>
          </w:tcPr>
          <w:p w14:paraId="4C54863A" w14:textId="49EA8EB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66" w:type="dxa"/>
            <w:tcBorders>
              <w:bottom w:val="nil"/>
            </w:tcBorders>
          </w:tcPr>
          <w:p w14:paraId="61AE4113" w14:textId="467172D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26" w:type="dxa"/>
            <w:tcBorders>
              <w:bottom w:val="nil"/>
            </w:tcBorders>
          </w:tcPr>
          <w:p w14:paraId="75036638" w14:textId="094EBD8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766" w:type="dxa"/>
            <w:tcBorders>
              <w:bottom w:val="nil"/>
            </w:tcBorders>
          </w:tcPr>
          <w:p w14:paraId="1E7556E6" w14:textId="2CCAAD3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6" w:type="dxa"/>
            <w:tcBorders>
              <w:bottom w:val="nil"/>
            </w:tcBorders>
          </w:tcPr>
          <w:p w14:paraId="16938641" w14:textId="76637BB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766" w:type="dxa"/>
            <w:tcBorders>
              <w:bottom w:val="nil"/>
            </w:tcBorders>
          </w:tcPr>
          <w:p w14:paraId="34923724" w14:textId="618DA41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27" w:type="dxa"/>
            <w:tcBorders>
              <w:bottom w:val="nil"/>
            </w:tcBorders>
          </w:tcPr>
          <w:p w14:paraId="685A3D83" w14:textId="11DD28B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66" w:type="dxa"/>
            <w:tcBorders>
              <w:bottom w:val="nil"/>
            </w:tcBorders>
          </w:tcPr>
          <w:p w14:paraId="68F6B7D5" w14:textId="6C7032A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88" w:type="dxa"/>
            <w:tcBorders>
              <w:bottom w:val="nil"/>
            </w:tcBorders>
          </w:tcPr>
          <w:p w14:paraId="5BF76023" w14:textId="2440007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66" w:type="dxa"/>
            <w:tcBorders>
              <w:bottom w:val="nil"/>
            </w:tcBorders>
          </w:tcPr>
          <w:p w14:paraId="3C2FFEEC" w14:textId="465D8EF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bottom w:val="nil"/>
            </w:tcBorders>
          </w:tcPr>
          <w:p w14:paraId="18538645" w14:textId="0E42A87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766" w:type="dxa"/>
            <w:tcBorders>
              <w:bottom w:val="nil"/>
            </w:tcBorders>
          </w:tcPr>
          <w:p w14:paraId="5752B312" w14:textId="2E45DE6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27" w:type="dxa"/>
          </w:tcPr>
          <w:p w14:paraId="1AACA79C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6CA6DEF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1627C4D7" w14:textId="77777777" w:rsidTr="00970782"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7737ADA7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</w:tcPr>
          <w:p w14:paraId="2E0DC7AB" w14:textId="6CC33DF5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5,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61B1C974" w14:textId="2753E44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C8A5B47" w14:textId="5869F0E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62DCA176" w14:textId="734CB29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52B10A5" w14:textId="606BA29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202A6F8C" w14:textId="1C4A72E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17060D07" w14:textId="6F27944F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</w:tcPr>
          <w:p w14:paraId="5E2E7DBD" w14:textId="5C718CF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89A9E57" w14:textId="0B39B9B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1EB951EA" w14:textId="4096A77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46883D79" w14:textId="6EA2DE49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14:paraId="73AB1F06" w14:textId="49721B51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52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06D221BE" w14:textId="398EBC9B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14:paraId="4665338A" w14:textId="33E65968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63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37713D8" w14:textId="2700AF1E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627" w:type="dxa"/>
          </w:tcPr>
          <w:p w14:paraId="7A410FB8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2D050646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11CFCDE3" w14:textId="77777777" w:rsidTr="00970782">
        <w:tc>
          <w:tcPr>
            <w:tcW w:w="1959" w:type="dxa"/>
            <w:gridSpan w:val="2"/>
            <w:tcBorders>
              <w:top w:val="single" w:sz="4" w:space="0" w:color="auto"/>
            </w:tcBorders>
          </w:tcPr>
          <w:p w14:paraId="21D34DD9" w14:textId="2838111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lative educatio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25E3820" w14:textId="3CA03BA2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39C099A" w14:textId="5852EDF1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04293AF5" w14:textId="6A1C7F0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CC76C98" w14:textId="352144A3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99DE7C6" w14:textId="624327A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9D167A1" w14:textId="063833A0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01815705" w14:textId="4556381F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9F411E3" w14:textId="7887A0F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035F1EB7" w14:textId="17B3C50C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32A0AF9" w14:textId="34533E3E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EF3F103" w14:textId="3814CE34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F71D1FC" w14:textId="11377C02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2C919ED8" w14:textId="189D0769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9878654" w14:textId="5B3200D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627" w:type="dxa"/>
            <w:tcBorders>
              <w:bottom w:val="nil"/>
            </w:tcBorders>
          </w:tcPr>
          <w:p w14:paraId="0F3937C2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</w:tcPr>
          <w:p w14:paraId="211CCEE4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7F6817" w14:paraId="75167BC8" w14:textId="77777777" w:rsidTr="00970782">
        <w:tc>
          <w:tcPr>
            <w:tcW w:w="926" w:type="dxa"/>
          </w:tcPr>
          <w:p w14:paraId="6C1A2D44" w14:textId="284C643C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egional)</w:t>
            </w:r>
          </w:p>
        </w:tc>
        <w:tc>
          <w:tcPr>
            <w:tcW w:w="1033" w:type="dxa"/>
          </w:tcPr>
          <w:p w14:paraId="4347858F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14:paraId="29DBA288" w14:textId="12AFA55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66" w:type="dxa"/>
          </w:tcPr>
          <w:p w14:paraId="69F6FE3D" w14:textId="77672E3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26" w:type="dxa"/>
          </w:tcPr>
          <w:p w14:paraId="43846B43" w14:textId="4C649027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66" w:type="dxa"/>
          </w:tcPr>
          <w:p w14:paraId="4A13C1E8" w14:textId="48FB0D65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626" w:type="dxa"/>
          </w:tcPr>
          <w:p w14:paraId="7302AF94" w14:textId="623DC4BD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66" w:type="dxa"/>
          </w:tcPr>
          <w:p w14:paraId="4916B9D9" w14:textId="76B179D2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26" w:type="dxa"/>
          </w:tcPr>
          <w:p w14:paraId="07E4A80E" w14:textId="119B747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66" w:type="dxa"/>
          </w:tcPr>
          <w:p w14:paraId="6A0FDBFA" w14:textId="13CFA06C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627" w:type="dxa"/>
          </w:tcPr>
          <w:p w14:paraId="7D76FD2D" w14:textId="1F4A02A3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66" w:type="dxa"/>
          </w:tcPr>
          <w:p w14:paraId="58DBB51C" w14:textId="7553F1E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88" w:type="dxa"/>
          </w:tcPr>
          <w:p w14:paraId="7FBFE67C" w14:textId="3152F6B0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66" w:type="dxa"/>
          </w:tcPr>
          <w:p w14:paraId="7FFA11CA" w14:textId="56CE7DDA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627" w:type="dxa"/>
          </w:tcPr>
          <w:p w14:paraId="37895E0E" w14:textId="4ABEEBB6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66" w:type="dxa"/>
          </w:tcPr>
          <w:p w14:paraId="2BEA19AD" w14:textId="196584F4" w:rsidR="007F6817" w:rsidRPr="00882930" w:rsidRDefault="007F6817" w:rsidP="007F6817">
            <w:pPr>
              <w:spacing w:before="0" w:after="0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4EE7CC7A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2D9C3ADD" w14:textId="77777777" w:rsidR="007F6817" w:rsidRPr="00882930" w:rsidRDefault="007F6817" w:rsidP="007F6817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</w:tbl>
    <w:p w14:paraId="63E21E12" w14:textId="77777777" w:rsidR="007F1E7A" w:rsidRDefault="007F1E7A">
      <w:pPr>
        <w:spacing w:before="0" w:after="200" w:line="276" w:lineRule="auto"/>
      </w:pPr>
      <w:r>
        <w:br w:type="page"/>
      </w:r>
    </w:p>
    <w:p w14:paraId="5A60BDC4" w14:textId="5DBE6677" w:rsidR="0049136C" w:rsidRDefault="0049136C">
      <w:pPr>
        <w:spacing w:before="0" w:after="200" w:line="276" w:lineRule="auto"/>
      </w:pPr>
      <w:r>
        <w:lastRenderedPageBreak/>
        <w:t xml:space="preserve">Table </w:t>
      </w:r>
      <w:r w:rsidR="00B53A09">
        <w:t>S2</w:t>
      </w:r>
      <w:r>
        <w:t>: Distributions f</w:t>
      </w:r>
      <w:r w:rsidR="00970782">
        <w:t>or</w:t>
      </w:r>
      <w:r>
        <w:t xml:space="preserve"> refugee</w:t>
      </w:r>
      <w:r w:rsidR="00970782">
        <w:t>s according to country of origin</w:t>
      </w:r>
    </w:p>
    <w:tbl>
      <w:tblPr>
        <w:tblStyle w:val="TableGrid"/>
        <w:tblW w:w="6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1021"/>
        <w:gridCol w:w="709"/>
        <w:gridCol w:w="850"/>
        <w:gridCol w:w="709"/>
        <w:gridCol w:w="787"/>
        <w:gridCol w:w="717"/>
        <w:gridCol w:w="889"/>
      </w:tblGrid>
      <w:tr w:rsidR="007F1E7A" w14:paraId="1441B3AE" w14:textId="77777777" w:rsidTr="00970782">
        <w:tc>
          <w:tcPr>
            <w:tcW w:w="1072" w:type="dxa"/>
            <w:tcBorders>
              <w:top w:val="single" w:sz="4" w:space="0" w:color="auto"/>
            </w:tcBorders>
          </w:tcPr>
          <w:p w14:paraId="754B7426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AB3D33B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4661" w:type="dxa"/>
            <w:gridSpan w:val="6"/>
            <w:tcBorders>
              <w:top w:val="single" w:sz="4" w:space="0" w:color="auto"/>
            </w:tcBorders>
          </w:tcPr>
          <w:p w14:paraId="0FBB8130" w14:textId="77777777" w:rsidR="007F1E7A" w:rsidRPr="00970782" w:rsidRDefault="007F1E7A" w:rsidP="00DE14DA">
            <w:pPr>
              <w:spacing w:before="0" w:after="0"/>
              <w:rPr>
                <w:b/>
                <w:sz w:val="18"/>
                <w:szCs w:val="18"/>
              </w:rPr>
            </w:pPr>
            <w:r w:rsidRPr="00970782">
              <w:rPr>
                <w:b/>
                <w:sz w:val="18"/>
                <w:szCs w:val="18"/>
              </w:rPr>
              <w:t>Middle East/South Asia</w:t>
            </w:r>
          </w:p>
        </w:tc>
      </w:tr>
      <w:tr w:rsidR="007F1E7A" w14:paraId="5DC8CFA2" w14:textId="77777777" w:rsidTr="007F1E7A">
        <w:tc>
          <w:tcPr>
            <w:tcW w:w="1072" w:type="dxa"/>
            <w:tcBorders>
              <w:bottom w:val="single" w:sz="4" w:space="0" w:color="auto"/>
            </w:tcBorders>
          </w:tcPr>
          <w:p w14:paraId="3796E152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24EC8BA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3775B6B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Afghanistan</w:t>
            </w:r>
          </w:p>
        </w:tc>
        <w:tc>
          <w:tcPr>
            <w:tcW w:w="1496" w:type="dxa"/>
            <w:gridSpan w:val="2"/>
            <w:tcBorders>
              <w:bottom w:val="single" w:sz="4" w:space="0" w:color="auto"/>
            </w:tcBorders>
          </w:tcPr>
          <w:p w14:paraId="64FAD529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Iraq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14:paraId="05D07611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Syria</w:t>
            </w:r>
          </w:p>
        </w:tc>
      </w:tr>
      <w:tr w:rsidR="007F1E7A" w14:paraId="7800D527" w14:textId="77777777" w:rsidTr="007F1E7A">
        <w:tc>
          <w:tcPr>
            <w:tcW w:w="1072" w:type="dxa"/>
            <w:tcBorders>
              <w:top w:val="single" w:sz="4" w:space="0" w:color="auto"/>
            </w:tcBorders>
          </w:tcPr>
          <w:p w14:paraId="7BD256E9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4F5D1969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A4B938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627EA5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A16FF6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450F90B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16F228A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F8CF899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</w:tr>
      <w:tr w:rsidR="007F1E7A" w14:paraId="3375C485" w14:textId="77777777" w:rsidTr="007F1E7A">
        <w:tc>
          <w:tcPr>
            <w:tcW w:w="1072" w:type="dxa"/>
          </w:tcPr>
          <w:p w14:paraId="52FE2357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Gender</w:t>
            </w:r>
          </w:p>
        </w:tc>
        <w:tc>
          <w:tcPr>
            <w:tcW w:w="1021" w:type="dxa"/>
          </w:tcPr>
          <w:p w14:paraId="7A9EA947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3D0FF7B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3E5E0BB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54EB57F9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87" w:type="dxa"/>
          </w:tcPr>
          <w:p w14:paraId="639AD6D4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46306805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4A135BF6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</w:tr>
      <w:tr w:rsidR="007F1E7A" w14:paraId="09FBBD8C" w14:textId="77777777" w:rsidTr="007F1E7A">
        <w:tc>
          <w:tcPr>
            <w:tcW w:w="1072" w:type="dxa"/>
          </w:tcPr>
          <w:p w14:paraId="4800FC28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68D65C33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29C1049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850" w:type="dxa"/>
          </w:tcPr>
          <w:p w14:paraId="38296862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2796435C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787" w:type="dxa"/>
          </w:tcPr>
          <w:p w14:paraId="4AA2DD0A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717" w:type="dxa"/>
          </w:tcPr>
          <w:p w14:paraId="6506A072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</w:t>
            </w:r>
          </w:p>
        </w:tc>
        <w:tc>
          <w:tcPr>
            <w:tcW w:w="889" w:type="dxa"/>
          </w:tcPr>
          <w:p w14:paraId="4A46311F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 w:rsidR="007F1E7A" w14:paraId="6BBA2BC9" w14:textId="77777777" w:rsidTr="007F1E7A">
        <w:tc>
          <w:tcPr>
            <w:tcW w:w="1072" w:type="dxa"/>
            <w:tcBorders>
              <w:bottom w:val="single" w:sz="4" w:space="0" w:color="auto"/>
            </w:tcBorders>
          </w:tcPr>
          <w:p w14:paraId="19A359F6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ABEEB64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591791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EA1760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8FA7E6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628FD38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D871EF2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3BAD5FA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7F1E7A" w14:paraId="5C26051C" w14:textId="77777777" w:rsidTr="007F1E7A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602EA98A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Absolute 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2B0625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97B2AE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AE6CA5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E8AA899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872B7F7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4087C62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</w:tr>
      <w:tr w:rsidR="007F1E7A" w14:paraId="6F54FC23" w14:textId="77777777" w:rsidTr="007F1E7A">
        <w:tc>
          <w:tcPr>
            <w:tcW w:w="1072" w:type="dxa"/>
          </w:tcPr>
          <w:p w14:paraId="399EFD4E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23687606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0,1</w:t>
            </w:r>
          </w:p>
        </w:tc>
        <w:tc>
          <w:tcPr>
            <w:tcW w:w="709" w:type="dxa"/>
          </w:tcPr>
          <w:p w14:paraId="7984921A" w14:textId="6BEA1034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850" w:type="dxa"/>
          </w:tcPr>
          <w:p w14:paraId="6DE5EC0C" w14:textId="6C46FBC0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289D8B43" w14:textId="7838BFC1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787" w:type="dxa"/>
          </w:tcPr>
          <w:p w14:paraId="3EF44967" w14:textId="04446B71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17" w:type="dxa"/>
          </w:tcPr>
          <w:p w14:paraId="3CB0D9DF" w14:textId="00F7C18D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</w:t>
            </w:r>
          </w:p>
        </w:tc>
        <w:tc>
          <w:tcPr>
            <w:tcW w:w="889" w:type="dxa"/>
          </w:tcPr>
          <w:p w14:paraId="67A3179A" w14:textId="03B89ECD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7F1E7A" w14:paraId="518B015E" w14:textId="77777777" w:rsidTr="007F1E7A">
        <w:tc>
          <w:tcPr>
            <w:tcW w:w="1072" w:type="dxa"/>
          </w:tcPr>
          <w:p w14:paraId="2A59B3C4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4E523301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2</w:t>
            </w:r>
          </w:p>
        </w:tc>
        <w:tc>
          <w:tcPr>
            <w:tcW w:w="709" w:type="dxa"/>
          </w:tcPr>
          <w:p w14:paraId="427B8E2C" w14:textId="0D7C927B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14:paraId="1909FB8A" w14:textId="7A34D5DB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2F039089" w14:textId="34213E15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87" w:type="dxa"/>
          </w:tcPr>
          <w:p w14:paraId="36CCA279" w14:textId="4FDA7829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7" w:type="dxa"/>
          </w:tcPr>
          <w:p w14:paraId="6381D977" w14:textId="3BC8F419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889" w:type="dxa"/>
          </w:tcPr>
          <w:p w14:paraId="07809E73" w14:textId="5CB0DBEA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7F1E7A" w14:paraId="630D3853" w14:textId="77777777" w:rsidTr="007F1E7A">
        <w:tc>
          <w:tcPr>
            <w:tcW w:w="1072" w:type="dxa"/>
          </w:tcPr>
          <w:p w14:paraId="5CC0609E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5B4775B3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3,4</w:t>
            </w:r>
          </w:p>
        </w:tc>
        <w:tc>
          <w:tcPr>
            <w:tcW w:w="709" w:type="dxa"/>
          </w:tcPr>
          <w:p w14:paraId="5F7B27DF" w14:textId="7F0C2842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14:paraId="12B579AB" w14:textId="57FD1BFB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57095EED" w14:textId="7A5785EA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87" w:type="dxa"/>
          </w:tcPr>
          <w:p w14:paraId="1D8B80B8" w14:textId="0B4099E2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17" w:type="dxa"/>
          </w:tcPr>
          <w:p w14:paraId="0BD5C56D" w14:textId="27492D90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</w:t>
            </w:r>
          </w:p>
        </w:tc>
        <w:tc>
          <w:tcPr>
            <w:tcW w:w="889" w:type="dxa"/>
          </w:tcPr>
          <w:p w14:paraId="23038B04" w14:textId="07F177C1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7F1E7A" w14:paraId="6BD19533" w14:textId="77777777" w:rsidTr="007F1E7A">
        <w:tc>
          <w:tcPr>
            <w:tcW w:w="1072" w:type="dxa"/>
            <w:tcBorders>
              <w:bottom w:val="single" w:sz="4" w:space="0" w:color="auto"/>
            </w:tcBorders>
          </w:tcPr>
          <w:p w14:paraId="0D36B1E1" w14:textId="77777777" w:rsidR="007F1E7A" w:rsidRPr="002605D2" w:rsidRDefault="007F1E7A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652C388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ISCED 5,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23F420" w14:textId="1071794B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59408C" w14:textId="24275BE7" w:rsidR="007F1E7A" w:rsidRPr="00073AFD" w:rsidRDefault="006C4B4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0E1B4A" w14:textId="0AB95D7E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539DD65" w14:textId="485C3689" w:rsidR="007F1E7A" w:rsidRPr="00073AFD" w:rsidRDefault="000D363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7EF3ABD" w14:textId="3D65C162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FAD56B4" w14:textId="558BCF20" w:rsidR="007F1E7A" w:rsidRPr="00073AFD" w:rsidRDefault="00620705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7F1E7A" w14:paraId="39486CEF" w14:textId="77777777" w:rsidTr="007F1E7A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6255A908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427A24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546F94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493299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D26C30B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3153DF5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0F6CC5A" w14:textId="77777777" w:rsidR="007F1E7A" w:rsidRPr="00073AFD" w:rsidRDefault="007F1E7A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</w:tr>
      <w:tr w:rsidR="007F1E7A" w14:paraId="2A842A6E" w14:textId="77777777" w:rsidTr="00F361AB"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2A87F1AE" w14:textId="77777777" w:rsidR="007F1E7A" w:rsidRPr="00073AFD" w:rsidRDefault="007F1E7A" w:rsidP="00DE14DA">
            <w:pPr>
              <w:spacing w:before="0" w:after="0"/>
              <w:rPr>
                <w:sz w:val="18"/>
                <w:szCs w:val="18"/>
              </w:rPr>
            </w:pPr>
            <w:r w:rsidRPr="002605D2">
              <w:rPr>
                <w:sz w:val="18"/>
                <w:szCs w:val="18"/>
              </w:rPr>
              <w:t>(regional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4F666B" w14:textId="188DD549" w:rsidR="007F1E7A" w:rsidRPr="00073AFD" w:rsidRDefault="00A84D3B" w:rsidP="00292303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18F847" w14:textId="143C1DF3" w:rsidR="007F1E7A" w:rsidRPr="00073AFD" w:rsidRDefault="00A84D3B" w:rsidP="00292303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F99ABA" w14:textId="311D50AA" w:rsidR="007F1E7A" w:rsidRPr="00073AFD" w:rsidRDefault="002D1379" w:rsidP="007F4642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FB1B0BA" w14:textId="28317B01" w:rsidR="007F1E7A" w:rsidRPr="00073AFD" w:rsidRDefault="002D1379" w:rsidP="00850379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850379">
              <w:rPr>
                <w:sz w:val="18"/>
                <w:szCs w:val="18"/>
              </w:rPr>
              <w:t>47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ED5C3A3" w14:textId="283860ED" w:rsidR="007F1E7A" w:rsidRPr="00073AFD" w:rsidRDefault="00A734BB" w:rsidP="007F4642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9BF05A1" w14:textId="15EB3B51" w:rsidR="007F1E7A" w:rsidRPr="00073AFD" w:rsidRDefault="00A734BB" w:rsidP="007F4642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BC3949" w:rsidRPr="00073AFD" w14:paraId="7332B87A" w14:textId="77777777" w:rsidTr="00F361AB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52DB0817" w14:textId="77777777" w:rsidR="00BC3949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D23000" w14:textId="570B32ED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883B15" w14:textId="63AD9FD6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4F4842" w14:textId="16D9CA9B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A93C539" w14:textId="3C3E6B6F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2201ECDB" w14:textId="41AC53F8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EE85C89" w14:textId="0B1E3859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</w:tr>
      <w:tr w:rsidR="00BC3949" w:rsidRPr="00073AFD" w14:paraId="5429CF9D" w14:textId="77777777" w:rsidTr="00F361AB">
        <w:tc>
          <w:tcPr>
            <w:tcW w:w="2093" w:type="dxa"/>
            <w:gridSpan w:val="2"/>
          </w:tcPr>
          <w:p w14:paraId="0EE20729" w14:textId="45D108A6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education</w:t>
            </w:r>
          </w:p>
        </w:tc>
        <w:tc>
          <w:tcPr>
            <w:tcW w:w="709" w:type="dxa"/>
          </w:tcPr>
          <w:p w14:paraId="10396EEA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660B145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67D68A0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87" w:type="dxa"/>
          </w:tcPr>
          <w:p w14:paraId="5423A3AE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764B3714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3E8CF78C" w14:textId="77777777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</w:p>
        </w:tc>
      </w:tr>
      <w:tr w:rsidR="00BC3949" w:rsidRPr="00073AFD" w14:paraId="6986DEE0" w14:textId="77777777" w:rsidTr="00F361AB">
        <w:tc>
          <w:tcPr>
            <w:tcW w:w="1072" w:type="dxa"/>
          </w:tcPr>
          <w:p w14:paraId="630EA8B4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446AE618" w14:textId="2C798996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0</w:t>
            </w:r>
          </w:p>
        </w:tc>
        <w:tc>
          <w:tcPr>
            <w:tcW w:w="709" w:type="dxa"/>
          </w:tcPr>
          <w:p w14:paraId="540A055A" w14:textId="21646D59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50" w:type="dxa"/>
          </w:tcPr>
          <w:p w14:paraId="1F7C3759" w14:textId="4D1F5D3F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7B640926" w14:textId="174A90C7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87" w:type="dxa"/>
          </w:tcPr>
          <w:p w14:paraId="47C0035F" w14:textId="4BFFCA98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17" w:type="dxa"/>
          </w:tcPr>
          <w:p w14:paraId="2C4E2410" w14:textId="5A747B96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89" w:type="dxa"/>
          </w:tcPr>
          <w:p w14:paraId="4CCA3767" w14:textId="6D4EBCA1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C3949" w:rsidRPr="00073AFD" w14:paraId="00012C50" w14:textId="77777777" w:rsidTr="00F361AB">
        <w:tc>
          <w:tcPr>
            <w:tcW w:w="1072" w:type="dxa"/>
          </w:tcPr>
          <w:p w14:paraId="76212704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70E2B704" w14:textId="4D9FF73D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1</w:t>
            </w:r>
          </w:p>
        </w:tc>
        <w:tc>
          <w:tcPr>
            <w:tcW w:w="709" w:type="dxa"/>
          </w:tcPr>
          <w:p w14:paraId="44940A51" w14:textId="24C3BFF5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850" w:type="dxa"/>
          </w:tcPr>
          <w:p w14:paraId="7E5C949F" w14:textId="47491A8B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14:paraId="40BE97BD" w14:textId="22A0E9A0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787" w:type="dxa"/>
          </w:tcPr>
          <w:p w14:paraId="6AD010CA" w14:textId="2F0BF869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17" w:type="dxa"/>
          </w:tcPr>
          <w:p w14:paraId="4B20FB23" w14:textId="41B6105E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889" w:type="dxa"/>
          </w:tcPr>
          <w:p w14:paraId="4B4F3AD1" w14:textId="00A74FB3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BC3949" w:rsidRPr="00073AFD" w14:paraId="23C76486" w14:textId="77777777" w:rsidTr="00F361AB">
        <w:tc>
          <w:tcPr>
            <w:tcW w:w="1072" w:type="dxa"/>
          </w:tcPr>
          <w:p w14:paraId="480DAFFC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502535DB" w14:textId="0CDCBE66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2</w:t>
            </w:r>
          </w:p>
        </w:tc>
        <w:tc>
          <w:tcPr>
            <w:tcW w:w="709" w:type="dxa"/>
          </w:tcPr>
          <w:p w14:paraId="3E8FFC0F" w14:textId="04A7DE91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14:paraId="34C59BB3" w14:textId="5A8C2C79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1BF2EA1C" w14:textId="122F75F8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787" w:type="dxa"/>
          </w:tcPr>
          <w:p w14:paraId="510C03F8" w14:textId="79459E78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17" w:type="dxa"/>
          </w:tcPr>
          <w:p w14:paraId="55012C17" w14:textId="009ECF0D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</w:t>
            </w:r>
          </w:p>
        </w:tc>
        <w:tc>
          <w:tcPr>
            <w:tcW w:w="889" w:type="dxa"/>
          </w:tcPr>
          <w:p w14:paraId="290556E2" w14:textId="2DA92606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BC3949" w:rsidRPr="00073AFD" w14:paraId="4514B671" w14:textId="77777777" w:rsidTr="00F361AB">
        <w:tc>
          <w:tcPr>
            <w:tcW w:w="1072" w:type="dxa"/>
          </w:tcPr>
          <w:p w14:paraId="4A90450B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1BB5A4D8" w14:textId="0B80FD5D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3</w:t>
            </w:r>
          </w:p>
        </w:tc>
        <w:tc>
          <w:tcPr>
            <w:tcW w:w="709" w:type="dxa"/>
          </w:tcPr>
          <w:p w14:paraId="2281B0E3" w14:textId="37121BDF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14:paraId="646BB3B4" w14:textId="4E92FFF6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12D9E5EC" w14:textId="41CD7293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87" w:type="dxa"/>
          </w:tcPr>
          <w:p w14:paraId="4C5646EE" w14:textId="7EDD68FC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7" w:type="dxa"/>
          </w:tcPr>
          <w:p w14:paraId="24EBFB25" w14:textId="6779E496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889" w:type="dxa"/>
          </w:tcPr>
          <w:p w14:paraId="0C0E7663" w14:textId="4D247D29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BC3949" w:rsidRPr="00073AFD" w14:paraId="4C2D6339" w14:textId="77777777" w:rsidTr="00F361AB">
        <w:tc>
          <w:tcPr>
            <w:tcW w:w="1072" w:type="dxa"/>
          </w:tcPr>
          <w:p w14:paraId="46A7EF82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</w:tcPr>
          <w:p w14:paraId="339C1BA1" w14:textId="6E849600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4</w:t>
            </w:r>
          </w:p>
        </w:tc>
        <w:tc>
          <w:tcPr>
            <w:tcW w:w="709" w:type="dxa"/>
          </w:tcPr>
          <w:p w14:paraId="06DCBB52" w14:textId="4CC40085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D0AE55F" w14:textId="787270AE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60E4A47" w14:textId="01B1562F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87" w:type="dxa"/>
          </w:tcPr>
          <w:p w14:paraId="6D443452" w14:textId="0F119472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17" w:type="dxa"/>
          </w:tcPr>
          <w:p w14:paraId="6C982645" w14:textId="4A43378B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89" w:type="dxa"/>
          </w:tcPr>
          <w:p w14:paraId="24012845" w14:textId="0BE27017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BC3949" w:rsidRPr="00073AFD" w14:paraId="47F93D0C" w14:textId="77777777" w:rsidTr="00F361AB">
        <w:tc>
          <w:tcPr>
            <w:tcW w:w="1072" w:type="dxa"/>
            <w:tcBorders>
              <w:bottom w:val="single" w:sz="4" w:space="0" w:color="auto"/>
            </w:tcBorders>
          </w:tcPr>
          <w:p w14:paraId="04445EB2" w14:textId="77777777" w:rsidR="00BC3949" w:rsidRPr="002605D2" w:rsidRDefault="00BC3949" w:rsidP="00DE14DA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DF19619" w14:textId="6F7B6732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CED 5,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182934" w14:textId="1654C53C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F18DD9" w14:textId="5959CE20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DBB57F" w14:textId="0B440851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9CE7FB0" w14:textId="3078877F" w:rsidR="00BC3949" w:rsidRPr="00073AFD" w:rsidRDefault="000F5250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2053F67" w14:textId="0FB6A7C4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E5E42A9" w14:textId="08F2EA97" w:rsidR="00BC3949" w:rsidRPr="00073AFD" w:rsidRDefault="00BD627B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 w:rsidR="00BC3949" w:rsidRPr="00073AFD" w14:paraId="1046C91D" w14:textId="77777777" w:rsidTr="00F361AB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4A0F1946" w14:textId="6C32EA43" w:rsidR="00BC3949" w:rsidRPr="00073AFD" w:rsidRDefault="00BC3949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du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496D05" w14:textId="6A508692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E82372" w14:textId="2E477192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A4A2F4" w14:textId="05DCC26A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E0C62FB" w14:textId="011AFDDB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C3DDFB9" w14:textId="03896785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an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CBC79F3" w14:textId="49550C32" w:rsidR="00BC3949" w:rsidRPr="00073AFD" w:rsidRDefault="00BC3949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 w:rsidRPr="00073AFD">
              <w:rPr>
                <w:sz w:val="18"/>
                <w:szCs w:val="18"/>
              </w:rPr>
              <w:t>Median</w:t>
            </w:r>
          </w:p>
        </w:tc>
      </w:tr>
      <w:tr w:rsidR="004209C6" w:rsidRPr="00073AFD" w14:paraId="17CF2F39" w14:textId="77777777" w:rsidTr="00F361AB"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069E1164" w14:textId="78520B57" w:rsidR="004209C6" w:rsidRPr="00073AFD" w:rsidRDefault="004209C6" w:rsidP="00DE14DA">
            <w:p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gional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0DD11D" w14:textId="13C53A0A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1C30AF" w14:textId="10504CFB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8479AD" w14:textId="73A5E743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B3C9BFE" w14:textId="3EA5EA61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F393750" w14:textId="7E1D5A6F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10BE24F" w14:textId="4723544D" w:rsidR="004209C6" w:rsidRPr="00073AFD" w:rsidRDefault="004209C6" w:rsidP="00DE14DA">
            <w:pPr>
              <w:spacing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bookmarkStart w:id="0" w:name="_GoBack"/>
        <w:bookmarkEnd w:id="0"/>
      </w:tr>
    </w:tbl>
    <w:p w14:paraId="5744DD4B" w14:textId="079D1DE4" w:rsidR="00FF26DA" w:rsidRPr="002E4DA9" w:rsidRDefault="00FF26DA" w:rsidP="006E00A3">
      <w:pPr>
        <w:spacing w:before="0" w:after="200" w:line="276" w:lineRule="auto"/>
        <w:rPr>
          <w:rFonts w:cs="Times New Roman"/>
          <w:szCs w:val="24"/>
        </w:rPr>
      </w:pPr>
    </w:p>
    <w:sectPr w:rsidR="00FF26DA" w:rsidRPr="002E4DA9" w:rsidSect="006E00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D96F7" w14:textId="77777777" w:rsidR="00453C68" w:rsidRDefault="00453C68" w:rsidP="00117666">
      <w:pPr>
        <w:spacing w:after="0"/>
      </w:pPr>
      <w:r>
        <w:separator/>
      </w:r>
    </w:p>
  </w:endnote>
  <w:endnote w:type="continuationSeparator" w:id="0">
    <w:p w14:paraId="77A12313" w14:textId="77777777" w:rsidR="00453C68" w:rsidRDefault="00453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4FE1DA8A" w:rsidR="00FB5271" w:rsidRPr="00C86A99" w:rsidRDefault="00FB5271">
    <w:pPr>
      <w:pStyle w:val="Footer"/>
      <w:rPr>
        <w:szCs w:val="24"/>
      </w:rPr>
    </w:pPr>
    <w:r w:rsidRPr="00C86A99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689D3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2BF0377" w:rsidR="00FB5271" w:rsidRPr="00577C4C" w:rsidRDefault="00FB527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0A3" w:rsidRPr="006E00A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02BF0377" w:rsidR="00FB5271" w:rsidRPr="00577C4C" w:rsidRDefault="00FB527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0A3" w:rsidRPr="006E00A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FB5271" w:rsidRPr="00577C4C" w:rsidRDefault="00FB5271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A8F5B1D" w:rsidR="00FB5271" w:rsidRPr="00577C4C" w:rsidRDefault="00FB527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00A3" w:rsidRPr="006E00A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A8F5B1D" w:rsidR="00FB5271" w:rsidRPr="00577C4C" w:rsidRDefault="00FB527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00A3" w:rsidRPr="006E00A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B5FF1" w14:textId="77777777" w:rsidR="00453C68" w:rsidRDefault="00453C68" w:rsidP="00117666">
      <w:pPr>
        <w:spacing w:after="0"/>
      </w:pPr>
      <w:r>
        <w:separator/>
      </w:r>
    </w:p>
  </w:footnote>
  <w:footnote w:type="continuationSeparator" w:id="0">
    <w:p w14:paraId="5F9B0E4C" w14:textId="77777777" w:rsidR="00453C68" w:rsidRDefault="00453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751B5F1" w:rsidR="00FB5271" w:rsidRPr="007E3148" w:rsidRDefault="00FB5271" w:rsidP="00A53000">
    <w:pPr>
      <w:pStyle w:val="Header"/>
    </w:pPr>
    <w:r w:rsidRPr="007E3148">
      <w:ptab w:relativeTo="margin" w:alignment="right" w:leader="none"/>
    </w:r>
    <w:r>
      <w:t>Educational selectivity among refugees and labor migra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FCBC6D3" w:rsidR="00FB5271" w:rsidRPr="00A53000" w:rsidRDefault="00FB5271" w:rsidP="00A53000">
    <w:pPr>
      <w:pStyle w:val="Header"/>
    </w:pPr>
    <w:r w:rsidRPr="007E3148">
      <w:ptab w:relativeTo="margin" w:alignment="right" w:leader="none"/>
    </w:r>
    <w:r>
      <w:t>Educational selectivity among refugees and labor migra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FB5271" w:rsidRDefault="00FB5271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B1232"/>
    <w:multiLevelType w:val="hybridMultilevel"/>
    <w:tmpl w:val="39B2F35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00282"/>
    <w:multiLevelType w:val="hybridMultilevel"/>
    <w:tmpl w:val="CE5C1E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C7DB7"/>
    <w:multiLevelType w:val="hybridMultilevel"/>
    <w:tmpl w:val="3C3EA012"/>
    <w:lvl w:ilvl="0" w:tplc="F8BE3D1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D45B9E"/>
    <w:multiLevelType w:val="hybridMultilevel"/>
    <w:tmpl w:val="1690EB7A"/>
    <w:lvl w:ilvl="0" w:tplc="F8BE3D1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623859"/>
    <w:multiLevelType w:val="hybridMultilevel"/>
    <w:tmpl w:val="FA4489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45EBF"/>
    <w:multiLevelType w:val="hybridMultilevel"/>
    <w:tmpl w:val="7C44D65A"/>
    <w:lvl w:ilvl="0" w:tplc="F8BE3D1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5F7F87"/>
    <w:multiLevelType w:val="hybridMultilevel"/>
    <w:tmpl w:val="442EEC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0A455F"/>
    <w:multiLevelType w:val="hybridMultilevel"/>
    <w:tmpl w:val="3C74A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3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5"/>
  </w:num>
  <w:num w:numId="12">
    <w:abstractNumId w:val="25"/>
  </w:num>
  <w:num w:numId="13">
    <w:abstractNumId w:val="19"/>
  </w:num>
  <w:num w:numId="14">
    <w:abstractNumId w:val="7"/>
  </w:num>
  <w:num w:numId="15">
    <w:abstractNumId w:val="17"/>
  </w:num>
  <w:num w:numId="16">
    <w:abstractNumId w:val="22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677"/>
          </w:tabs>
          <w:ind w:left="467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387"/>
          </w:tabs>
          <w:ind w:left="538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4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4"/>
  </w:num>
  <w:num w:numId="25">
    <w:abstractNumId w:val="2"/>
  </w:num>
  <w:num w:numId="26">
    <w:abstractNumId w:val="8"/>
  </w:num>
  <w:num w:numId="27">
    <w:abstractNumId w:val="15"/>
  </w:num>
  <w:num w:numId="28">
    <w:abstractNumId w:val="1"/>
  </w:num>
  <w:num w:numId="29">
    <w:abstractNumId w:val="21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4466"/>
    <w:rsid w:val="00005DAD"/>
    <w:rsid w:val="000100D6"/>
    <w:rsid w:val="000104BC"/>
    <w:rsid w:val="0001052A"/>
    <w:rsid w:val="000117F3"/>
    <w:rsid w:val="000140D8"/>
    <w:rsid w:val="00015F75"/>
    <w:rsid w:val="00017FA9"/>
    <w:rsid w:val="00020A79"/>
    <w:rsid w:val="00020CBB"/>
    <w:rsid w:val="00021459"/>
    <w:rsid w:val="00022B5C"/>
    <w:rsid w:val="00025C41"/>
    <w:rsid w:val="00026C28"/>
    <w:rsid w:val="00032F0B"/>
    <w:rsid w:val="00034247"/>
    <w:rsid w:val="00034304"/>
    <w:rsid w:val="00034886"/>
    <w:rsid w:val="00035434"/>
    <w:rsid w:val="00035E17"/>
    <w:rsid w:val="000365DD"/>
    <w:rsid w:val="000376EE"/>
    <w:rsid w:val="00037D92"/>
    <w:rsid w:val="00041B01"/>
    <w:rsid w:val="00041E15"/>
    <w:rsid w:val="000424E3"/>
    <w:rsid w:val="00042F2F"/>
    <w:rsid w:val="000445F4"/>
    <w:rsid w:val="00045678"/>
    <w:rsid w:val="000458E4"/>
    <w:rsid w:val="0005212E"/>
    <w:rsid w:val="00052D33"/>
    <w:rsid w:val="00052F4A"/>
    <w:rsid w:val="00053068"/>
    <w:rsid w:val="000537D5"/>
    <w:rsid w:val="00053BEB"/>
    <w:rsid w:val="0005661B"/>
    <w:rsid w:val="00057D75"/>
    <w:rsid w:val="00060453"/>
    <w:rsid w:val="0006111E"/>
    <w:rsid w:val="000616B8"/>
    <w:rsid w:val="00061913"/>
    <w:rsid w:val="00063790"/>
    <w:rsid w:val="00063D84"/>
    <w:rsid w:val="00065593"/>
    <w:rsid w:val="0006636D"/>
    <w:rsid w:val="00067077"/>
    <w:rsid w:val="00067800"/>
    <w:rsid w:val="00071F64"/>
    <w:rsid w:val="00077482"/>
    <w:rsid w:val="00077D53"/>
    <w:rsid w:val="000805C5"/>
    <w:rsid w:val="000808E6"/>
    <w:rsid w:val="00081394"/>
    <w:rsid w:val="00090035"/>
    <w:rsid w:val="000909CB"/>
    <w:rsid w:val="000913D7"/>
    <w:rsid w:val="000960CE"/>
    <w:rsid w:val="00096727"/>
    <w:rsid w:val="00096B38"/>
    <w:rsid w:val="000A1097"/>
    <w:rsid w:val="000A2BDA"/>
    <w:rsid w:val="000A4EDD"/>
    <w:rsid w:val="000B2687"/>
    <w:rsid w:val="000B34BD"/>
    <w:rsid w:val="000C197F"/>
    <w:rsid w:val="000C31F1"/>
    <w:rsid w:val="000C3EC5"/>
    <w:rsid w:val="000C4811"/>
    <w:rsid w:val="000C557A"/>
    <w:rsid w:val="000C6202"/>
    <w:rsid w:val="000C7E2A"/>
    <w:rsid w:val="000D14F8"/>
    <w:rsid w:val="000D15AB"/>
    <w:rsid w:val="000D3636"/>
    <w:rsid w:val="000D43BA"/>
    <w:rsid w:val="000D5E01"/>
    <w:rsid w:val="000D68A0"/>
    <w:rsid w:val="000D6AE4"/>
    <w:rsid w:val="000E6979"/>
    <w:rsid w:val="000E6A59"/>
    <w:rsid w:val="000E6E54"/>
    <w:rsid w:val="000E6F9D"/>
    <w:rsid w:val="000F1DA8"/>
    <w:rsid w:val="000F45A7"/>
    <w:rsid w:val="000F4834"/>
    <w:rsid w:val="000F4CFB"/>
    <w:rsid w:val="000F5250"/>
    <w:rsid w:val="00102925"/>
    <w:rsid w:val="00102EA5"/>
    <w:rsid w:val="00104DAB"/>
    <w:rsid w:val="00111F22"/>
    <w:rsid w:val="001143B7"/>
    <w:rsid w:val="00114441"/>
    <w:rsid w:val="00115C61"/>
    <w:rsid w:val="00116F12"/>
    <w:rsid w:val="00117666"/>
    <w:rsid w:val="00122338"/>
    <w:rsid w:val="001223A7"/>
    <w:rsid w:val="0012524E"/>
    <w:rsid w:val="001329CF"/>
    <w:rsid w:val="00134256"/>
    <w:rsid w:val="001342E4"/>
    <w:rsid w:val="00135344"/>
    <w:rsid w:val="00137205"/>
    <w:rsid w:val="00141B38"/>
    <w:rsid w:val="001421EA"/>
    <w:rsid w:val="001453C6"/>
    <w:rsid w:val="00147395"/>
    <w:rsid w:val="0015168A"/>
    <w:rsid w:val="00152420"/>
    <w:rsid w:val="00154019"/>
    <w:rsid w:val="001542D6"/>
    <w:rsid w:val="001552C9"/>
    <w:rsid w:val="00155592"/>
    <w:rsid w:val="00160E41"/>
    <w:rsid w:val="0016183F"/>
    <w:rsid w:val="00161C60"/>
    <w:rsid w:val="00166A0A"/>
    <w:rsid w:val="00170BF6"/>
    <w:rsid w:val="00174DBC"/>
    <w:rsid w:val="00175F7F"/>
    <w:rsid w:val="00176F37"/>
    <w:rsid w:val="00177D84"/>
    <w:rsid w:val="00183883"/>
    <w:rsid w:val="00191F00"/>
    <w:rsid w:val="001959E4"/>
    <w:rsid w:val="00195FFB"/>
    <w:rsid w:val="001964EF"/>
    <w:rsid w:val="0019692A"/>
    <w:rsid w:val="001A024A"/>
    <w:rsid w:val="001A0D29"/>
    <w:rsid w:val="001B1772"/>
    <w:rsid w:val="001B1A2C"/>
    <w:rsid w:val="001B1DA6"/>
    <w:rsid w:val="001B3094"/>
    <w:rsid w:val="001B4C34"/>
    <w:rsid w:val="001B5838"/>
    <w:rsid w:val="001B7222"/>
    <w:rsid w:val="001B7C1A"/>
    <w:rsid w:val="001C025D"/>
    <w:rsid w:val="001C3301"/>
    <w:rsid w:val="001C7432"/>
    <w:rsid w:val="001D085E"/>
    <w:rsid w:val="001D5C23"/>
    <w:rsid w:val="001D6191"/>
    <w:rsid w:val="001E0B7E"/>
    <w:rsid w:val="001E29CD"/>
    <w:rsid w:val="001F4B7C"/>
    <w:rsid w:val="001F4C07"/>
    <w:rsid w:val="001F4F8D"/>
    <w:rsid w:val="00201D87"/>
    <w:rsid w:val="00202FA0"/>
    <w:rsid w:val="00203170"/>
    <w:rsid w:val="002037C9"/>
    <w:rsid w:val="002105AB"/>
    <w:rsid w:val="00210DFF"/>
    <w:rsid w:val="00214B1D"/>
    <w:rsid w:val="00220AEA"/>
    <w:rsid w:val="00221D6A"/>
    <w:rsid w:val="00221D6E"/>
    <w:rsid w:val="00225424"/>
    <w:rsid w:val="00225CEC"/>
    <w:rsid w:val="00226954"/>
    <w:rsid w:val="00227D08"/>
    <w:rsid w:val="00232DC5"/>
    <w:rsid w:val="00236145"/>
    <w:rsid w:val="00236C08"/>
    <w:rsid w:val="002400B6"/>
    <w:rsid w:val="00240D4C"/>
    <w:rsid w:val="002422D2"/>
    <w:rsid w:val="00242570"/>
    <w:rsid w:val="002429A8"/>
    <w:rsid w:val="00247E45"/>
    <w:rsid w:val="002512FA"/>
    <w:rsid w:val="002514EB"/>
    <w:rsid w:val="00252044"/>
    <w:rsid w:val="002532DB"/>
    <w:rsid w:val="002533CA"/>
    <w:rsid w:val="00253972"/>
    <w:rsid w:val="00254C22"/>
    <w:rsid w:val="002566D5"/>
    <w:rsid w:val="00257068"/>
    <w:rsid w:val="002605D2"/>
    <w:rsid w:val="002629A3"/>
    <w:rsid w:val="00265660"/>
    <w:rsid w:val="0026736F"/>
    <w:rsid w:val="00267D18"/>
    <w:rsid w:val="002704D9"/>
    <w:rsid w:val="00273753"/>
    <w:rsid w:val="00273E53"/>
    <w:rsid w:val="002801BF"/>
    <w:rsid w:val="00282569"/>
    <w:rsid w:val="002846BA"/>
    <w:rsid w:val="00285E65"/>
    <w:rsid w:val="002868E2"/>
    <w:rsid w:val="002869C3"/>
    <w:rsid w:val="00291A03"/>
    <w:rsid w:val="00292303"/>
    <w:rsid w:val="002925E0"/>
    <w:rsid w:val="00292C08"/>
    <w:rsid w:val="002932CA"/>
    <w:rsid w:val="002936E4"/>
    <w:rsid w:val="00293C77"/>
    <w:rsid w:val="00295574"/>
    <w:rsid w:val="00296B88"/>
    <w:rsid w:val="002A0311"/>
    <w:rsid w:val="002A5AB1"/>
    <w:rsid w:val="002A7350"/>
    <w:rsid w:val="002B0AD8"/>
    <w:rsid w:val="002B0B6B"/>
    <w:rsid w:val="002B1662"/>
    <w:rsid w:val="002B4346"/>
    <w:rsid w:val="002B5127"/>
    <w:rsid w:val="002B6188"/>
    <w:rsid w:val="002B7957"/>
    <w:rsid w:val="002C40AD"/>
    <w:rsid w:val="002C6FC8"/>
    <w:rsid w:val="002C7301"/>
    <w:rsid w:val="002C74CA"/>
    <w:rsid w:val="002D1379"/>
    <w:rsid w:val="002D1D00"/>
    <w:rsid w:val="002D323F"/>
    <w:rsid w:val="002D37EE"/>
    <w:rsid w:val="002D3D0C"/>
    <w:rsid w:val="002D3E15"/>
    <w:rsid w:val="002D702F"/>
    <w:rsid w:val="002E0EF6"/>
    <w:rsid w:val="002E17D5"/>
    <w:rsid w:val="002E192B"/>
    <w:rsid w:val="002E2B8D"/>
    <w:rsid w:val="002E4DA9"/>
    <w:rsid w:val="002E7082"/>
    <w:rsid w:val="002E76FD"/>
    <w:rsid w:val="002E7E73"/>
    <w:rsid w:val="002F032D"/>
    <w:rsid w:val="002F4A44"/>
    <w:rsid w:val="002F744D"/>
    <w:rsid w:val="00302EA8"/>
    <w:rsid w:val="00303350"/>
    <w:rsid w:val="00303DE6"/>
    <w:rsid w:val="00304560"/>
    <w:rsid w:val="00304A34"/>
    <w:rsid w:val="00306C55"/>
    <w:rsid w:val="00310124"/>
    <w:rsid w:val="00321BD2"/>
    <w:rsid w:val="00322D4C"/>
    <w:rsid w:val="003241C5"/>
    <w:rsid w:val="003309E4"/>
    <w:rsid w:val="00330E71"/>
    <w:rsid w:val="0033392D"/>
    <w:rsid w:val="0033484C"/>
    <w:rsid w:val="00335F12"/>
    <w:rsid w:val="00336AA1"/>
    <w:rsid w:val="00347D70"/>
    <w:rsid w:val="003544FB"/>
    <w:rsid w:val="00357F81"/>
    <w:rsid w:val="00360680"/>
    <w:rsid w:val="003607F5"/>
    <w:rsid w:val="00360CFF"/>
    <w:rsid w:val="003617DA"/>
    <w:rsid w:val="0036278F"/>
    <w:rsid w:val="003637AC"/>
    <w:rsid w:val="003637AE"/>
    <w:rsid w:val="00364B0C"/>
    <w:rsid w:val="00365191"/>
    <w:rsid w:val="00365D63"/>
    <w:rsid w:val="0036793B"/>
    <w:rsid w:val="0037179A"/>
    <w:rsid w:val="00371CA4"/>
    <w:rsid w:val="00372682"/>
    <w:rsid w:val="003744C8"/>
    <w:rsid w:val="00376CC5"/>
    <w:rsid w:val="003807C7"/>
    <w:rsid w:val="003851D2"/>
    <w:rsid w:val="00394719"/>
    <w:rsid w:val="00395B62"/>
    <w:rsid w:val="0039693B"/>
    <w:rsid w:val="003A05B7"/>
    <w:rsid w:val="003A0F89"/>
    <w:rsid w:val="003A2906"/>
    <w:rsid w:val="003A476B"/>
    <w:rsid w:val="003A6F58"/>
    <w:rsid w:val="003A749F"/>
    <w:rsid w:val="003B1BC6"/>
    <w:rsid w:val="003B1CBD"/>
    <w:rsid w:val="003B4DE8"/>
    <w:rsid w:val="003D13CC"/>
    <w:rsid w:val="003D2C61"/>
    <w:rsid w:val="003D2F2D"/>
    <w:rsid w:val="003D7658"/>
    <w:rsid w:val="003E0111"/>
    <w:rsid w:val="003E185B"/>
    <w:rsid w:val="003E6A51"/>
    <w:rsid w:val="003F1403"/>
    <w:rsid w:val="003F1BA0"/>
    <w:rsid w:val="003F5F05"/>
    <w:rsid w:val="003F6E5C"/>
    <w:rsid w:val="003F6EF1"/>
    <w:rsid w:val="003F7B13"/>
    <w:rsid w:val="00401590"/>
    <w:rsid w:val="00402D04"/>
    <w:rsid w:val="00403F7B"/>
    <w:rsid w:val="00412FFD"/>
    <w:rsid w:val="0041388F"/>
    <w:rsid w:val="00417508"/>
    <w:rsid w:val="00417515"/>
    <w:rsid w:val="00417D65"/>
    <w:rsid w:val="004202B3"/>
    <w:rsid w:val="004204AD"/>
    <w:rsid w:val="004209C6"/>
    <w:rsid w:val="00422C94"/>
    <w:rsid w:val="00424570"/>
    <w:rsid w:val="00434285"/>
    <w:rsid w:val="00437312"/>
    <w:rsid w:val="00437CF4"/>
    <w:rsid w:val="0044032F"/>
    <w:rsid w:val="00441458"/>
    <w:rsid w:val="0044317E"/>
    <w:rsid w:val="004444ED"/>
    <w:rsid w:val="00447546"/>
    <w:rsid w:val="00450B57"/>
    <w:rsid w:val="00450B80"/>
    <w:rsid w:val="0045128B"/>
    <w:rsid w:val="00451669"/>
    <w:rsid w:val="00452EBF"/>
    <w:rsid w:val="00453C68"/>
    <w:rsid w:val="00455208"/>
    <w:rsid w:val="00463E3D"/>
    <w:rsid w:val="004644B8"/>
    <w:rsid w:val="004645AE"/>
    <w:rsid w:val="00467320"/>
    <w:rsid w:val="0047109F"/>
    <w:rsid w:val="00471D13"/>
    <w:rsid w:val="00476D13"/>
    <w:rsid w:val="00480E97"/>
    <w:rsid w:val="00484A59"/>
    <w:rsid w:val="004857DE"/>
    <w:rsid w:val="004860C7"/>
    <w:rsid w:val="0048746B"/>
    <w:rsid w:val="0049136C"/>
    <w:rsid w:val="00491B01"/>
    <w:rsid w:val="0049473C"/>
    <w:rsid w:val="004A0647"/>
    <w:rsid w:val="004A0BB2"/>
    <w:rsid w:val="004A51E2"/>
    <w:rsid w:val="004A574C"/>
    <w:rsid w:val="004A59BA"/>
    <w:rsid w:val="004A5DD0"/>
    <w:rsid w:val="004A6E8F"/>
    <w:rsid w:val="004B1294"/>
    <w:rsid w:val="004B409C"/>
    <w:rsid w:val="004C069F"/>
    <w:rsid w:val="004C1B92"/>
    <w:rsid w:val="004C2CA2"/>
    <w:rsid w:val="004C4B61"/>
    <w:rsid w:val="004C5D48"/>
    <w:rsid w:val="004C6AE9"/>
    <w:rsid w:val="004C6B9C"/>
    <w:rsid w:val="004D095B"/>
    <w:rsid w:val="004D2A5A"/>
    <w:rsid w:val="004D3E33"/>
    <w:rsid w:val="004D4101"/>
    <w:rsid w:val="004D67CB"/>
    <w:rsid w:val="004E34C7"/>
    <w:rsid w:val="004E41AB"/>
    <w:rsid w:val="004F1F0B"/>
    <w:rsid w:val="004F2287"/>
    <w:rsid w:val="004F30F6"/>
    <w:rsid w:val="004F4B22"/>
    <w:rsid w:val="004F7FAB"/>
    <w:rsid w:val="005002E5"/>
    <w:rsid w:val="005122D1"/>
    <w:rsid w:val="00512F77"/>
    <w:rsid w:val="005156A3"/>
    <w:rsid w:val="00520D39"/>
    <w:rsid w:val="00521170"/>
    <w:rsid w:val="00521812"/>
    <w:rsid w:val="005250F2"/>
    <w:rsid w:val="00525846"/>
    <w:rsid w:val="005258A0"/>
    <w:rsid w:val="00527622"/>
    <w:rsid w:val="00536452"/>
    <w:rsid w:val="00536728"/>
    <w:rsid w:val="005379D9"/>
    <w:rsid w:val="00540426"/>
    <w:rsid w:val="00541A4A"/>
    <w:rsid w:val="00541D1A"/>
    <w:rsid w:val="00541FCB"/>
    <w:rsid w:val="00542CD2"/>
    <w:rsid w:val="00544E24"/>
    <w:rsid w:val="00547229"/>
    <w:rsid w:val="005476BF"/>
    <w:rsid w:val="00554211"/>
    <w:rsid w:val="005607D0"/>
    <w:rsid w:val="0056275F"/>
    <w:rsid w:val="00562B3C"/>
    <w:rsid w:val="005656CD"/>
    <w:rsid w:val="005668C9"/>
    <w:rsid w:val="005705B3"/>
    <w:rsid w:val="00577A65"/>
    <w:rsid w:val="0058353D"/>
    <w:rsid w:val="00584C88"/>
    <w:rsid w:val="00590B2B"/>
    <w:rsid w:val="005932F0"/>
    <w:rsid w:val="0059471E"/>
    <w:rsid w:val="00597139"/>
    <w:rsid w:val="00597A35"/>
    <w:rsid w:val="005A00A7"/>
    <w:rsid w:val="005A080D"/>
    <w:rsid w:val="005A0D5A"/>
    <w:rsid w:val="005A12F8"/>
    <w:rsid w:val="005A1D84"/>
    <w:rsid w:val="005A21EE"/>
    <w:rsid w:val="005A2994"/>
    <w:rsid w:val="005A3107"/>
    <w:rsid w:val="005A454C"/>
    <w:rsid w:val="005A5D83"/>
    <w:rsid w:val="005A6AC9"/>
    <w:rsid w:val="005A70EA"/>
    <w:rsid w:val="005B18A9"/>
    <w:rsid w:val="005B3047"/>
    <w:rsid w:val="005B3A64"/>
    <w:rsid w:val="005B62FB"/>
    <w:rsid w:val="005B6533"/>
    <w:rsid w:val="005C20AE"/>
    <w:rsid w:val="005C3963"/>
    <w:rsid w:val="005C4280"/>
    <w:rsid w:val="005C5B6B"/>
    <w:rsid w:val="005C692D"/>
    <w:rsid w:val="005D09CA"/>
    <w:rsid w:val="005D1289"/>
    <w:rsid w:val="005D1840"/>
    <w:rsid w:val="005D29A7"/>
    <w:rsid w:val="005D35E4"/>
    <w:rsid w:val="005D5515"/>
    <w:rsid w:val="005D5A7A"/>
    <w:rsid w:val="005D6A06"/>
    <w:rsid w:val="005D7910"/>
    <w:rsid w:val="005E1986"/>
    <w:rsid w:val="005E3C4B"/>
    <w:rsid w:val="005E7D45"/>
    <w:rsid w:val="005F76D0"/>
    <w:rsid w:val="00600385"/>
    <w:rsid w:val="00600D97"/>
    <w:rsid w:val="00603978"/>
    <w:rsid w:val="00604934"/>
    <w:rsid w:val="00607521"/>
    <w:rsid w:val="00610955"/>
    <w:rsid w:val="006135F6"/>
    <w:rsid w:val="006140B7"/>
    <w:rsid w:val="0061580E"/>
    <w:rsid w:val="00617EE3"/>
    <w:rsid w:val="0062034F"/>
    <w:rsid w:val="00620705"/>
    <w:rsid w:val="0062154F"/>
    <w:rsid w:val="00624622"/>
    <w:rsid w:val="00625798"/>
    <w:rsid w:val="006266CF"/>
    <w:rsid w:val="00631A8C"/>
    <w:rsid w:val="00631FC9"/>
    <w:rsid w:val="006357DE"/>
    <w:rsid w:val="00635EBF"/>
    <w:rsid w:val="00637AC5"/>
    <w:rsid w:val="00651CA2"/>
    <w:rsid w:val="00652E16"/>
    <w:rsid w:val="0065345F"/>
    <w:rsid w:val="0065389C"/>
    <w:rsid w:val="00653D60"/>
    <w:rsid w:val="006559CF"/>
    <w:rsid w:val="00657AD6"/>
    <w:rsid w:val="0066006A"/>
    <w:rsid w:val="00660B1D"/>
    <w:rsid w:val="00660D05"/>
    <w:rsid w:val="00662EEF"/>
    <w:rsid w:val="00663FF2"/>
    <w:rsid w:val="00666CCD"/>
    <w:rsid w:val="00667D93"/>
    <w:rsid w:val="006716AD"/>
    <w:rsid w:val="00671B4A"/>
    <w:rsid w:val="00671B77"/>
    <w:rsid w:val="00671D9A"/>
    <w:rsid w:val="006725A0"/>
    <w:rsid w:val="00673784"/>
    <w:rsid w:val="00673952"/>
    <w:rsid w:val="00673E4A"/>
    <w:rsid w:val="00676219"/>
    <w:rsid w:val="006779C8"/>
    <w:rsid w:val="00681821"/>
    <w:rsid w:val="006818B4"/>
    <w:rsid w:val="00682703"/>
    <w:rsid w:val="0068354F"/>
    <w:rsid w:val="00684129"/>
    <w:rsid w:val="006864C2"/>
    <w:rsid w:val="00686C9D"/>
    <w:rsid w:val="00692470"/>
    <w:rsid w:val="00692761"/>
    <w:rsid w:val="0069405E"/>
    <w:rsid w:val="006941A9"/>
    <w:rsid w:val="006967CE"/>
    <w:rsid w:val="00696D3B"/>
    <w:rsid w:val="006A08FD"/>
    <w:rsid w:val="006A45C5"/>
    <w:rsid w:val="006A4DA3"/>
    <w:rsid w:val="006A6E4E"/>
    <w:rsid w:val="006B0964"/>
    <w:rsid w:val="006B28DC"/>
    <w:rsid w:val="006B2D5B"/>
    <w:rsid w:val="006B4C8B"/>
    <w:rsid w:val="006B5E9E"/>
    <w:rsid w:val="006B6528"/>
    <w:rsid w:val="006B7D14"/>
    <w:rsid w:val="006C0109"/>
    <w:rsid w:val="006C265B"/>
    <w:rsid w:val="006C4B45"/>
    <w:rsid w:val="006C5E6F"/>
    <w:rsid w:val="006C62AF"/>
    <w:rsid w:val="006C6BE6"/>
    <w:rsid w:val="006D3D93"/>
    <w:rsid w:val="006D55ED"/>
    <w:rsid w:val="006D5B93"/>
    <w:rsid w:val="006D7AE4"/>
    <w:rsid w:val="006E00A3"/>
    <w:rsid w:val="006E0942"/>
    <w:rsid w:val="006E0A1B"/>
    <w:rsid w:val="006E190C"/>
    <w:rsid w:val="006E2E28"/>
    <w:rsid w:val="006E4710"/>
    <w:rsid w:val="006E5B43"/>
    <w:rsid w:val="006E62E5"/>
    <w:rsid w:val="006E794F"/>
    <w:rsid w:val="006F2A88"/>
    <w:rsid w:val="006F2B6E"/>
    <w:rsid w:val="006F3734"/>
    <w:rsid w:val="006F43AC"/>
    <w:rsid w:val="006F4F95"/>
    <w:rsid w:val="006F5B35"/>
    <w:rsid w:val="006F7BB6"/>
    <w:rsid w:val="007019E9"/>
    <w:rsid w:val="00707E98"/>
    <w:rsid w:val="00707F83"/>
    <w:rsid w:val="007103D6"/>
    <w:rsid w:val="007141B6"/>
    <w:rsid w:val="00714817"/>
    <w:rsid w:val="00714F04"/>
    <w:rsid w:val="00716A7A"/>
    <w:rsid w:val="007171B6"/>
    <w:rsid w:val="0072127D"/>
    <w:rsid w:val="00721952"/>
    <w:rsid w:val="00721DE6"/>
    <w:rsid w:val="00721F6C"/>
    <w:rsid w:val="00724F7D"/>
    <w:rsid w:val="00725A7D"/>
    <w:rsid w:val="0073085C"/>
    <w:rsid w:val="00733784"/>
    <w:rsid w:val="007341C5"/>
    <w:rsid w:val="00736DB6"/>
    <w:rsid w:val="00743CC0"/>
    <w:rsid w:val="00743DE2"/>
    <w:rsid w:val="0074614A"/>
    <w:rsid w:val="00746505"/>
    <w:rsid w:val="00751F23"/>
    <w:rsid w:val="00755EEC"/>
    <w:rsid w:val="00757B29"/>
    <w:rsid w:val="00760016"/>
    <w:rsid w:val="00760FFB"/>
    <w:rsid w:val="00762AE1"/>
    <w:rsid w:val="0076312B"/>
    <w:rsid w:val="00780920"/>
    <w:rsid w:val="0078177C"/>
    <w:rsid w:val="00782D4B"/>
    <w:rsid w:val="007830B5"/>
    <w:rsid w:val="00790BB3"/>
    <w:rsid w:val="00792043"/>
    <w:rsid w:val="00793CDF"/>
    <w:rsid w:val="00794568"/>
    <w:rsid w:val="00794DE1"/>
    <w:rsid w:val="00797EDD"/>
    <w:rsid w:val="007A1969"/>
    <w:rsid w:val="007A3850"/>
    <w:rsid w:val="007A44EB"/>
    <w:rsid w:val="007A5D6D"/>
    <w:rsid w:val="007A6B59"/>
    <w:rsid w:val="007A7873"/>
    <w:rsid w:val="007B0322"/>
    <w:rsid w:val="007B04C7"/>
    <w:rsid w:val="007B2FBB"/>
    <w:rsid w:val="007B326A"/>
    <w:rsid w:val="007B3705"/>
    <w:rsid w:val="007C0DA2"/>
    <w:rsid w:val="007C0E3F"/>
    <w:rsid w:val="007C1118"/>
    <w:rsid w:val="007C206C"/>
    <w:rsid w:val="007C29D7"/>
    <w:rsid w:val="007C5729"/>
    <w:rsid w:val="007D277A"/>
    <w:rsid w:val="007D63D1"/>
    <w:rsid w:val="007D76CC"/>
    <w:rsid w:val="007E27D9"/>
    <w:rsid w:val="007E3E6F"/>
    <w:rsid w:val="007E4889"/>
    <w:rsid w:val="007E5F67"/>
    <w:rsid w:val="007F02D7"/>
    <w:rsid w:val="007F066F"/>
    <w:rsid w:val="007F1E7A"/>
    <w:rsid w:val="007F3CE2"/>
    <w:rsid w:val="007F4642"/>
    <w:rsid w:val="007F6817"/>
    <w:rsid w:val="00800E9B"/>
    <w:rsid w:val="0080157D"/>
    <w:rsid w:val="00803032"/>
    <w:rsid w:val="00804478"/>
    <w:rsid w:val="00804559"/>
    <w:rsid w:val="008051C1"/>
    <w:rsid w:val="008056E2"/>
    <w:rsid w:val="008111E4"/>
    <w:rsid w:val="0081301C"/>
    <w:rsid w:val="00817BFA"/>
    <w:rsid w:val="00817DD6"/>
    <w:rsid w:val="008236BC"/>
    <w:rsid w:val="00826B56"/>
    <w:rsid w:val="0083091F"/>
    <w:rsid w:val="00836B0A"/>
    <w:rsid w:val="00840489"/>
    <w:rsid w:val="008406EB"/>
    <w:rsid w:val="00840873"/>
    <w:rsid w:val="00843F64"/>
    <w:rsid w:val="00844DE8"/>
    <w:rsid w:val="00844E7F"/>
    <w:rsid w:val="00845034"/>
    <w:rsid w:val="00846C24"/>
    <w:rsid w:val="00850379"/>
    <w:rsid w:val="00850B18"/>
    <w:rsid w:val="008629A9"/>
    <w:rsid w:val="008635FE"/>
    <w:rsid w:val="008653BE"/>
    <w:rsid w:val="008679B6"/>
    <w:rsid w:val="0087211B"/>
    <w:rsid w:val="008727D6"/>
    <w:rsid w:val="00874809"/>
    <w:rsid w:val="00882930"/>
    <w:rsid w:val="00884642"/>
    <w:rsid w:val="0088513A"/>
    <w:rsid w:val="008905E4"/>
    <w:rsid w:val="0089224E"/>
    <w:rsid w:val="00893497"/>
    <w:rsid w:val="00893C19"/>
    <w:rsid w:val="008956FA"/>
    <w:rsid w:val="008A12DB"/>
    <w:rsid w:val="008A54BC"/>
    <w:rsid w:val="008B128E"/>
    <w:rsid w:val="008B23DC"/>
    <w:rsid w:val="008B3739"/>
    <w:rsid w:val="008B5298"/>
    <w:rsid w:val="008B7764"/>
    <w:rsid w:val="008C1410"/>
    <w:rsid w:val="008C1728"/>
    <w:rsid w:val="008C1960"/>
    <w:rsid w:val="008C34CA"/>
    <w:rsid w:val="008C4AD9"/>
    <w:rsid w:val="008C5299"/>
    <w:rsid w:val="008C5A47"/>
    <w:rsid w:val="008C677A"/>
    <w:rsid w:val="008D211D"/>
    <w:rsid w:val="008D6012"/>
    <w:rsid w:val="008D635B"/>
    <w:rsid w:val="008D6C8D"/>
    <w:rsid w:val="008D6D34"/>
    <w:rsid w:val="008E1068"/>
    <w:rsid w:val="008E21FC"/>
    <w:rsid w:val="008E2B54"/>
    <w:rsid w:val="008E36C5"/>
    <w:rsid w:val="008E3F90"/>
    <w:rsid w:val="008E4371"/>
    <w:rsid w:val="008E4404"/>
    <w:rsid w:val="008E58C7"/>
    <w:rsid w:val="008E62CD"/>
    <w:rsid w:val="008F1DE1"/>
    <w:rsid w:val="008F5021"/>
    <w:rsid w:val="008F5A0A"/>
    <w:rsid w:val="008F5E34"/>
    <w:rsid w:val="008F5EBF"/>
    <w:rsid w:val="008F6B8C"/>
    <w:rsid w:val="008F710A"/>
    <w:rsid w:val="00901910"/>
    <w:rsid w:val="009033E5"/>
    <w:rsid w:val="00905EC7"/>
    <w:rsid w:val="009102ED"/>
    <w:rsid w:val="00913394"/>
    <w:rsid w:val="00922E55"/>
    <w:rsid w:val="0092469D"/>
    <w:rsid w:val="00926F19"/>
    <w:rsid w:val="0093015A"/>
    <w:rsid w:val="00930A9D"/>
    <w:rsid w:val="00930D8D"/>
    <w:rsid w:val="00931E3D"/>
    <w:rsid w:val="00931F6C"/>
    <w:rsid w:val="00936EE5"/>
    <w:rsid w:val="00943573"/>
    <w:rsid w:val="009444A7"/>
    <w:rsid w:val="0094604E"/>
    <w:rsid w:val="009473ED"/>
    <w:rsid w:val="00951AAF"/>
    <w:rsid w:val="00952C00"/>
    <w:rsid w:val="0095460E"/>
    <w:rsid w:val="0095603D"/>
    <w:rsid w:val="009569EB"/>
    <w:rsid w:val="00962E64"/>
    <w:rsid w:val="0096386C"/>
    <w:rsid w:val="00963F75"/>
    <w:rsid w:val="00965336"/>
    <w:rsid w:val="00966211"/>
    <w:rsid w:val="00970493"/>
    <w:rsid w:val="00970782"/>
    <w:rsid w:val="00970DAB"/>
    <w:rsid w:val="00971114"/>
    <w:rsid w:val="00971B61"/>
    <w:rsid w:val="00973C5B"/>
    <w:rsid w:val="00976DD3"/>
    <w:rsid w:val="00980C31"/>
    <w:rsid w:val="00983678"/>
    <w:rsid w:val="00987F93"/>
    <w:rsid w:val="00991BB6"/>
    <w:rsid w:val="00993210"/>
    <w:rsid w:val="00993558"/>
    <w:rsid w:val="0099367B"/>
    <w:rsid w:val="00993F5B"/>
    <w:rsid w:val="00994F6F"/>
    <w:rsid w:val="009955FF"/>
    <w:rsid w:val="009A2576"/>
    <w:rsid w:val="009A532F"/>
    <w:rsid w:val="009A6164"/>
    <w:rsid w:val="009A6BF7"/>
    <w:rsid w:val="009A6E8A"/>
    <w:rsid w:val="009B251C"/>
    <w:rsid w:val="009B2775"/>
    <w:rsid w:val="009B43B9"/>
    <w:rsid w:val="009B4E22"/>
    <w:rsid w:val="009B6A7B"/>
    <w:rsid w:val="009B7A3E"/>
    <w:rsid w:val="009C387B"/>
    <w:rsid w:val="009C469E"/>
    <w:rsid w:val="009C475D"/>
    <w:rsid w:val="009C66BC"/>
    <w:rsid w:val="009D0536"/>
    <w:rsid w:val="009D1BB6"/>
    <w:rsid w:val="009D259D"/>
    <w:rsid w:val="009D316F"/>
    <w:rsid w:val="009D3D0B"/>
    <w:rsid w:val="009D4BE4"/>
    <w:rsid w:val="009D4D90"/>
    <w:rsid w:val="009D664E"/>
    <w:rsid w:val="009E08F9"/>
    <w:rsid w:val="009E76B7"/>
    <w:rsid w:val="009F1699"/>
    <w:rsid w:val="00A01ABA"/>
    <w:rsid w:val="00A02E56"/>
    <w:rsid w:val="00A02F35"/>
    <w:rsid w:val="00A035ED"/>
    <w:rsid w:val="00A06017"/>
    <w:rsid w:val="00A10050"/>
    <w:rsid w:val="00A1163A"/>
    <w:rsid w:val="00A138B4"/>
    <w:rsid w:val="00A173F1"/>
    <w:rsid w:val="00A22955"/>
    <w:rsid w:val="00A23271"/>
    <w:rsid w:val="00A257D5"/>
    <w:rsid w:val="00A27288"/>
    <w:rsid w:val="00A309C9"/>
    <w:rsid w:val="00A32F31"/>
    <w:rsid w:val="00A33B5E"/>
    <w:rsid w:val="00A34836"/>
    <w:rsid w:val="00A34B3D"/>
    <w:rsid w:val="00A34E1B"/>
    <w:rsid w:val="00A36101"/>
    <w:rsid w:val="00A368C9"/>
    <w:rsid w:val="00A42275"/>
    <w:rsid w:val="00A42802"/>
    <w:rsid w:val="00A43170"/>
    <w:rsid w:val="00A43174"/>
    <w:rsid w:val="00A4317F"/>
    <w:rsid w:val="00A44A9C"/>
    <w:rsid w:val="00A453A2"/>
    <w:rsid w:val="00A45D3B"/>
    <w:rsid w:val="00A45E0F"/>
    <w:rsid w:val="00A4675B"/>
    <w:rsid w:val="00A50D9D"/>
    <w:rsid w:val="00A52388"/>
    <w:rsid w:val="00A53000"/>
    <w:rsid w:val="00A545C6"/>
    <w:rsid w:val="00A55358"/>
    <w:rsid w:val="00A60104"/>
    <w:rsid w:val="00A60540"/>
    <w:rsid w:val="00A6114D"/>
    <w:rsid w:val="00A61AD8"/>
    <w:rsid w:val="00A624C9"/>
    <w:rsid w:val="00A6521F"/>
    <w:rsid w:val="00A652D0"/>
    <w:rsid w:val="00A663AA"/>
    <w:rsid w:val="00A70E04"/>
    <w:rsid w:val="00A712A2"/>
    <w:rsid w:val="00A7198E"/>
    <w:rsid w:val="00A723FB"/>
    <w:rsid w:val="00A734BB"/>
    <w:rsid w:val="00A74802"/>
    <w:rsid w:val="00A759BC"/>
    <w:rsid w:val="00A75F87"/>
    <w:rsid w:val="00A803D7"/>
    <w:rsid w:val="00A84D3B"/>
    <w:rsid w:val="00A859F3"/>
    <w:rsid w:val="00A86130"/>
    <w:rsid w:val="00A86A28"/>
    <w:rsid w:val="00A90E9B"/>
    <w:rsid w:val="00A91781"/>
    <w:rsid w:val="00A92FA1"/>
    <w:rsid w:val="00A95D8B"/>
    <w:rsid w:val="00A9627F"/>
    <w:rsid w:val="00AA081E"/>
    <w:rsid w:val="00AA1DAF"/>
    <w:rsid w:val="00AA472A"/>
    <w:rsid w:val="00AA7BF3"/>
    <w:rsid w:val="00AB09B2"/>
    <w:rsid w:val="00AB290C"/>
    <w:rsid w:val="00AB496C"/>
    <w:rsid w:val="00AB4E6B"/>
    <w:rsid w:val="00AB5FDC"/>
    <w:rsid w:val="00AB7B5F"/>
    <w:rsid w:val="00AC0270"/>
    <w:rsid w:val="00AC1602"/>
    <w:rsid w:val="00AC16E0"/>
    <w:rsid w:val="00AC3EA3"/>
    <w:rsid w:val="00AC792D"/>
    <w:rsid w:val="00AD0425"/>
    <w:rsid w:val="00AD05C5"/>
    <w:rsid w:val="00AD1788"/>
    <w:rsid w:val="00AD19E5"/>
    <w:rsid w:val="00AD1EB1"/>
    <w:rsid w:val="00AD3E0A"/>
    <w:rsid w:val="00AD3E76"/>
    <w:rsid w:val="00AD557B"/>
    <w:rsid w:val="00AD7BA4"/>
    <w:rsid w:val="00AE074B"/>
    <w:rsid w:val="00AE1ADF"/>
    <w:rsid w:val="00AE473D"/>
    <w:rsid w:val="00AE5523"/>
    <w:rsid w:val="00AE60FF"/>
    <w:rsid w:val="00AE67B0"/>
    <w:rsid w:val="00AE6805"/>
    <w:rsid w:val="00AE6B82"/>
    <w:rsid w:val="00AF2342"/>
    <w:rsid w:val="00AF2B63"/>
    <w:rsid w:val="00AF33A4"/>
    <w:rsid w:val="00AF3B95"/>
    <w:rsid w:val="00AF3D79"/>
    <w:rsid w:val="00AF4113"/>
    <w:rsid w:val="00AF60D9"/>
    <w:rsid w:val="00AF6CB8"/>
    <w:rsid w:val="00B00443"/>
    <w:rsid w:val="00B01462"/>
    <w:rsid w:val="00B03530"/>
    <w:rsid w:val="00B05797"/>
    <w:rsid w:val="00B05E08"/>
    <w:rsid w:val="00B05E90"/>
    <w:rsid w:val="00B077B3"/>
    <w:rsid w:val="00B07E66"/>
    <w:rsid w:val="00B111F4"/>
    <w:rsid w:val="00B123A9"/>
    <w:rsid w:val="00B12E53"/>
    <w:rsid w:val="00B13151"/>
    <w:rsid w:val="00B13601"/>
    <w:rsid w:val="00B14D92"/>
    <w:rsid w:val="00B215AA"/>
    <w:rsid w:val="00B2249E"/>
    <w:rsid w:val="00B2371E"/>
    <w:rsid w:val="00B2601E"/>
    <w:rsid w:val="00B26535"/>
    <w:rsid w:val="00B322C8"/>
    <w:rsid w:val="00B32381"/>
    <w:rsid w:val="00B323F6"/>
    <w:rsid w:val="00B326D2"/>
    <w:rsid w:val="00B338DE"/>
    <w:rsid w:val="00B4715F"/>
    <w:rsid w:val="00B47343"/>
    <w:rsid w:val="00B5056E"/>
    <w:rsid w:val="00B50678"/>
    <w:rsid w:val="00B50770"/>
    <w:rsid w:val="00B52463"/>
    <w:rsid w:val="00B53A09"/>
    <w:rsid w:val="00B56175"/>
    <w:rsid w:val="00B56486"/>
    <w:rsid w:val="00B630C1"/>
    <w:rsid w:val="00B657B8"/>
    <w:rsid w:val="00B703C6"/>
    <w:rsid w:val="00B704C9"/>
    <w:rsid w:val="00B766EA"/>
    <w:rsid w:val="00B77D76"/>
    <w:rsid w:val="00B83209"/>
    <w:rsid w:val="00B837AA"/>
    <w:rsid w:val="00B84177"/>
    <w:rsid w:val="00B84920"/>
    <w:rsid w:val="00B8556A"/>
    <w:rsid w:val="00B86A4F"/>
    <w:rsid w:val="00B93901"/>
    <w:rsid w:val="00B95978"/>
    <w:rsid w:val="00B968B3"/>
    <w:rsid w:val="00BA0F48"/>
    <w:rsid w:val="00BA13C8"/>
    <w:rsid w:val="00BB1671"/>
    <w:rsid w:val="00BB4572"/>
    <w:rsid w:val="00BB45CD"/>
    <w:rsid w:val="00BB603C"/>
    <w:rsid w:val="00BB7226"/>
    <w:rsid w:val="00BB7CA6"/>
    <w:rsid w:val="00BC14F1"/>
    <w:rsid w:val="00BC3949"/>
    <w:rsid w:val="00BC3F40"/>
    <w:rsid w:val="00BC4EF2"/>
    <w:rsid w:val="00BC5608"/>
    <w:rsid w:val="00BC67D2"/>
    <w:rsid w:val="00BD1636"/>
    <w:rsid w:val="00BD386B"/>
    <w:rsid w:val="00BD4A58"/>
    <w:rsid w:val="00BD5974"/>
    <w:rsid w:val="00BD627B"/>
    <w:rsid w:val="00BD6786"/>
    <w:rsid w:val="00BD712D"/>
    <w:rsid w:val="00BE00F3"/>
    <w:rsid w:val="00BE131A"/>
    <w:rsid w:val="00BE3378"/>
    <w:rsid w:val="00BE4FF7"/>
    <w:rsid w:val="00BE5484"/>
    <w:rsid w:val="00BF1D17"/>
    <w:rsid w:val="00BF3A62"/>
    <w:rsid w:val="00BF3F0E"/>
    <w:rsid w:val="00BF5D1D"/>
    <w:rsid w:val="00BF6DDA"/>
    <w:rsid w:val="00C011C9"/>
    <w:rsid w:val="00C012A3"/>
    <w:rsid w:val="00C0385B"/>
    <w:rsid w:val="00C03E05"/>
    <w:rsid w:val="00C04C4E"/>
    <w:rsid w:val="00C052BB"/>
    <w:rsid w:val="00C059E6"/>
    <w:rsid w:val="00C06207"/>
    <w:rsid w:val="00C128DC"/>
    <w:rsid w:val="00C140F1"/>
    <w:rsid w:val="00C16F19"/>
    <w:rsid w:val="00C21133"/>
    <w:rsid w:val="00C26D08"/>
    <w:rsid w:val="00C27B5F"/>
    <w:rsid w:val="00C331CC"/>
    <w:rsid w:val="00C33B3D"/>
    <w:rsid w:val="00C36B34"/>
    <w:rsid w:val="00C371D6"/>
    <w:rsid w:val="00C40508"/>
    <w:rsid w:val="00C407A4"/>
    <w:rsid w:val="00C40AC2"/>
    <w:rsid w:val="00C514FB"/>
    <w:rsid w:val="00C52A7B"/>
    <w:rsid w:val="00C53394"/>
    <w:rsid w:val="00C536E3"/>
    <w:rsid w:val="00C53B52"/>
    <w:rsid w:val="00C56238"/>
    <w:rsid w:val="00C60C52"/>
    <w:rsid w:val="00C6148E"/>
    <w:rsid w:val="00C6324C"/>
    <w:rsid w:val="00C63B87"/>
    <w:rsid w:val="00C64B8D"/>
    <w:rsid w:val="00C6643C"/>
    <w:rsid w:val="00C679AA"/>
    <w:rsid w:val="00C724CF"/>
    <w:rsid w:val="00C737C6"/>
    <w:rsid w:val="00C74C43"/>
    <w:rsid w:val="00C753AC"/>
    <w:rsid w:val="00C75972"/>
    <w:rsid w:val="00C75DDF"/>
    <w:rsid w:val="00C82792"/>
    <w:rsid w:val="00C82BA7"/>
    <w:rsid w:val="00C856D6"/>
    <w:rsid w:val="00C865D2"/>
    <w:rsid w:val="00C86A99"/>
    <w:rsid w:val="00C87262"/>
    <w:rsid w:val="00C91D16"/>
    <w:rsid w:val="00C93E66"/>
    <w:rsid w:val="00C948FD"/>
    <w:rsid w:val="00C95CE6"/>
    <w:rsid w:val="00CA0D98"/>
    <w:rsid w:val="00CA20C3"/>
    <w:rsid w:val="00CA75EA"/>
    <w:rsid w:val="00CB10B8"/>
    <w:rsid w:val="00CB43D5"/>
    <w:rsid w:val="00CB57A5"/>
    <w:rsid w:val="00CB600F"/>
    <w:rsid w:val="00CB7ADA"/>
    <w:rsid w:val="00CC03A8"/>
    <w:rsid w:val="00CC1FD3"/>
    <w:rsid w:val="00CC6905"/>
    <w:rsid w:val="00CC76F9"/>
    <w:rsid w:val="00CC7864"/>
    <w:rsid w:val="00CD066B"/>
    <w:rsid w:val="00CD20C8"/>
    <w:rsid w:val="00CD26D4"/>
    <w:rsid w:val="00CD3DED"/>
    <w:rsid w:val="00CD46E2"/>
    <w:rsid w:val="00CD4A20"/>
    <w:rsid w:val="00CD6F2D"/>
    <w:rsid w:val="00CD71C9"/>
    <w:rsid w:val="00CD7DCB"/>
    <w:rsid w:val="00CE00E4"/>
    <w:rsid w:val="00CE7052"/>
    <w:rsid w:val="00CF0728"/>
    <w:rsid w:val="00CF3248"/>
    <w:rsid w:val="00CF33EB"/>
    <w:rsid w:val="00CF4102"/>
    <w:rsid w:val="00CF5B63"/>
    <w:rsid w:val="00CF62B3"/>
    <w:rsid w:val="00CF696A"/>
    <w:rsid w:val="00CF6EE6"/>
    <w:rsid w:val="00CF6FC4"/>
    <w:rsid w:val="00D00D0B"/>
    <w:rsid w:val="00D02511"/>
    <w:rsid w:val="00D026EC"/>
    <w:rsid w:val="00D03CDB"/>
    <w:rsid w:val="00D04A1B"/>
    <w:rsid w:val="00D04B69"/>
    <w:rsid w:val="00D04F07"/>
    <w:rsid w:val="00D0545E"/>
    <w:rsid w:val="00D073F8"/>
    <w:rsid w:val="00D15165"/>
    <w:rsid w:val="00D16583"/>
    <w:rsid w:val="00D173D8"/>
    <w:rsid w:val="00D17B5C"/>
    <w:rsid w:val="00D20B39"/>
    <w:rsid w:val="00D23CB7"/>
    <w:rsid w:val="00D256DE"/>
    <w:rsid w:val="00D2605D"/>
    <w:rsid w:val="00D26332"/>
    <w:rsid w:val="00D26637"/>
    <w:rsid w:val="00D3279C"/>
    <w:rsid w:val="00D33C85"/>
    <w:rsid w:val="00D360DF"/>
    <w:rsid w:val="00D366B2"/>
    <w:rsid w:val="00D52CDF"/>
    <w:rsid w:val="00D52D49"/>
    <w:rsid w:val="00D52DAE"/>
    <w:rsid w:val="00D537FA"/>
    <w:rsid w:val="00D539E6"/>
    <w:rsid w:val="00D55440"/>
    <w:rsid w:val="00D5547D"/>
    <w:rsid w:val="00D560EC"/>
    <w:rsid w:val="00D56562"/>
    <w:rsid w:val="00D56F8E"/>
    <w:rsid w:val="00D60B54"/>
    <w:rsid w:val="00D60E37"/>
    <w:rsid w:val="00D61518"/>
    <w:rsid w:val="00D65B85"/>
    <w:rsid w:val="00D66AD1"/>
    <w:rsid w:val="00D74326"/>
    <w:rsid w:val="00D74E6F"/>
    <w:rsid w:val="00D75F91"/>
    <w:rsid w:val="00D77C99"/>
    <w:rsid w:val="00D80D99"/>
    <w:rsid w:val="00D82B4F"/>
    <w:rsid w:val="00D8360B"/>
    <w:rsid w:val="00D8523D"/>
    <w:rsid w:val="00D86AAC"/>
    <w:rsid w:val="00D87319"/>
    <w:rsid w:val="00D91AA0"/>
    <w:rsid w:val="00D9294B"/>
    <w:rsid w:val="00D93DFB"/>
    <w:rsid w:val="00D9503C"/>
    <w:rsid w:val="00D95CC3"/>
    <w:rsid w:val="00D979F0"/>
    <w:rsid w:val="00DA2B77"/>
    <w:rsid w:val="00DA6114"/>
    <w:rsid w:val="00DB00CF"/>
    <w:rsid w:val="00DB27B6"/>
    <w:rsid w:val="00DB3F69"/>
    <w:rsid w:val="00DB419A"/>
    <w:rsid w:val="00DB51BC"/>
    <w:rsid w:val="00DB5780"/>
    <w:rsid w:val="00DB787E"/>
    <w:rsid w:val="00DC1FD4"/>
    <w:rsid w:val="00DC5986"/>
    <w:rsid w:val="00DD0A3E"/>
    <w:rsid w:val="00DD18E2"/>
    <w:rsid w:val="00DD2D5F"/>
    <w:rsid w:val="00DD4D92"/>
    <w:rsid w:val="00DD5ECF"/>
    <w:rsid w:val="00DD6F3B"/>
    <w:rsid w:val="00DD73EF"/>
    <w:rsid w:val="00DE14DA"/>
    <w:rsid w:val="00DE23E8"/>
    <w:rsid w:val="00DE3BDE"/>
    <w:rsid w:val="00DE79F2"/>
    <w:rsid w:val="00DF0538"/>
    <w:rsid w:val="00DF151D"/>
    <w:rsid w:val="00DF1AC8"/>
    <w:rsid w:val="00DF6396"/>
    <w:rsid w:val="00E0128B"/>
    <w:rsid w:val="00E049C7"/>
    <w:rsid w:val="00E05EA0"/>
    <w:rsid w:val="00E10CA7"/>
    <w:rsid w:val="00E13DA0"/>
    <w:rsid w:val="00E13F19"/>
    <w:rsid w:val="00E16FE2"/>
    <w:rsid w:val="00E17EC4"/>
    <w:rsid w:val="00E20AB5"/>
    <w:rsid w:val="00E2477F"/>
    <w:rsid w:val="00E24CE6"/>
    <w:rsid w:val="00E266C6"/>
    <w:rsid w:val="00E3268A"/>
    <w:rsid w:val="00E32F2D"/>
    <w:rsid w:val="00E33FD1"/>
    <w:rsid w:val="00E34348"/>
    <w:rsid w:val="00E37709"/>
    <w:rsid w:val="00E4233A"/>
    <w:rsid w:val="00E4310F"/>
    <w:rsid w:val="00E43EF5"/>
    <w:rsid w:val="00E44C52"/>
    <w:rsid w:val="00E514CE"/>
    <w:rsid w:val="00E52E30"/>
    <w:rsid w:val="00E54921"/>
    <w:rsid w:val="00E6002A"/>
    <w:rsid w:val="00E60BE7"/>
    <w:rsid w:val="00E6235A"/>
    <w:rsid w:val="00E64E17"/>
    <w:rsid w:val="00E711AB"/>
    <w:rsid w:val="00E71752"/>
    <w:rsid w:val="00E72933"/>
    <w:rsid w:val="00E734D7"/>
    <w:rsid w:val="00E74FF4"/>
    <w:rsid w:val="00E7533F"/>
    <w:rsid w:val="00E75A92"/>
    <w:rsid w:val="00E75FCA"/>
    <w:rsid w:val="00E772DB"/>
    <w:rsid w:val="00E775CD"/>
    <w:rsid w:val="00E77D67"/>
    <w:rsid w:val="00E80287"/>
    <w:rsid w:val="00E824EC"/>
    <w:rsid w:val="00E85460"/>
    <w:rsid w:val="00E85C41"/>
    <w:rsid w:val="00E86046"/>
    <w:rsid w:val="00E87205"/>
    <w:rsid w:val="00E877AB"/>
    <w:rsid w:val="00E947AB"/>
    <w:rsid w:val="00E94F58"/>
    <w:rsid w:val="00E96CED"/>
    <w:rsid w:val="00EA1F54"/>
    <w:rsid w:val="00EA21C4"/>
    <w:rsid w:val="00EA23AF"/>
    <w:rsid w:val="00EA3D3C"/>
    <w:rsid w:val="00EA4177"/>
    <w:rsid w:val="00EA430A"/>
    <w:rsid w:val="00EA439E"/>
    <w:rsid w:val="00EA5F95"/>
    <w:rsid w:val="00EB1B1D"/>
    <w:rsid w:val="00EB2911"/>
    <w:rsid w:val="00EB3011"/>
    <w:rsid w:val="00EB3BFE"/>
    <w:rsid w:val="00EB76FC"/>
    <w:rsid w:val="00EC3644"/>
    <w:rsid w:val="00EC36CB"/>
    <w:rsid w:val="00EC4300"/>
    <w:rsid w:val="00EC5C48"/>
    <w:rsid w:val="00EC757D"/>
    <w:rsid w:val="00EC7C88"/>
    <w:rsid w:val="00EC7CC3"/>
    <w:rsid w:val="00ED347B"/>
    <w:rsid w:val="00ED3BAC"/>
    <w:rsid w:val="00ED50FE"/>
    <w:rsid w:val="00ED5851"/>
    <w:rsid w:val="00ED586E"/>
    <w:rsid w:val="00ED768F"/>
    <w:rsid w:val="00EE3CF9"/>
    <w:rsid w:val="00EF3168"/>
    <w:rsid w:val="00EF49EA"/>
    <w:rsid w:val="00EF78A2"/>
    <w:rsid w:val="00F010DF"/>
    <w:rsid w:val="00F029CF"/>
    <w:rsid w:val="00F03C2D"/>
    <w:rsid w:val="00F05C6D"/>
    <w:rsid w:val="00F07490"/>
    <w:rsid w:val="00F114F1"/>
    <w:rsid w:val="00F11A89"/>
    <w:rsid w:val="00F14126"/>
    <w:rsid w:val="00F14265"/>
    <w:rsid w:val="00F16FA5"/>
    <w:rsid w:val="00F200EB"/>
    <w:rsid w:val="00F221AF"/>
    <w:rsid w:val="00F23220"/>
    <w:rsid w:val="00F30FFD"/>
    <w:rsid w:val="00F32932"/>
    <w:rsid w:val="00F32C6F"/>
    <w:rsid w:val="00F338C9"/>
    <w:rsid w:val="00F361AB"/>
    <w:rsid w:val="00F36E16"/>
    <w:rsid w:val="00F402A3"/>
    <w:rsid w:val="00F43D87"/>
    <w:rsid w:val="00F44ED9"/>
    <w:rsid w:val="00F46494"/>
    <w:rsid w:val="00F534F0"/>
    <w:rsid w:val="00F558AB"/>
    <w:rsid w:val="00F61D89"/>
    <w:rsid w:val="00F64644"/>
    <w:rsid w:val="00F64AB1"/>
    <w:rsid w:val="00F668FD"/>
    <w:rsid w:val="00F7124A"/>
    <w:rsid w:val="00F72B81"/>
    <w:rsid w:val="00F77DD0"/>
    <w:rsid w:val="00F837EC"/>
    <w:rsid w:val="00F84C95"/>
    <w:rsid w:val="00F86ABB"/>
    <w:rsid w:val="00F92E1E"/>
    <w:rsid w:val="00F95A5C"/>
    <w:rsid w:val="00FA064D"/>
    <w:rsid w:val="00FA123B"/>
    <w:rsid w:val="00FA13B8"/>
    <w:rsid w:val="00FA26CD"/>
    <w:rsid w:val="00FA6540"/>
    <w:rsid w:val="00FA661A"/>
    <w:rsid w:val="00FB20D2"/>
    <w:rsid w:val="00FB2158"/>
    <w:rsid w:val="00FB30B3"/>
    <w:rsid w:val="00FB3159"/>
    <w:rsid w:val="00FB3907"/>
    <w:rsid w:val="00FB401C"/>
    <w:rsid w:val="00FB46B1"/>
    <w:rsid w:val="00FB5271"/>
    <w:rsid w:val="00FB5835"/>
    <w:rsid w:val="00FB5E72"/>
    <w:rsid w:val="00FB6489"/>
    <w:rsid w:val="00FC09F1"/>
    <w:rsid w:val="00FC47BD"/>
    <w:rsid w:val="00FC4A22"/>
    <w:rsid w:val="00FC7691"/>
    <w:rsid w:val="00FD04CA"/>
    <w:rsid w:val="00FD3338"/>
    <w:rsid w:val="00FD3F0A"/>
    <w:rsid w:val="00FD7648"/>
    <w:rsid w:val="00FE12EA"/>
    <w:rsid w:val="00FE330B"/>
    <w:rsid w:val="00FE4B64"/>
    <w:rsid w:val="00FE6640"/>
    <w:rsid w:val="00FF0A74"/>
    <w:rsid w:val="00FF24A4"/>
    <w:rsid w:val="00FF26DA"/>
    <w:rsid w:val="00FF3A88"/>
    <w:rsid w:val="00FF4504"/>
    <w:rsid w:val="00FF6110"/>
    <w:rsid w:val="00FF6220"/>
    <w:rsid w:val="00FF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ECAC6E9-8DD8-4281-9854-C795E6E5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77C99"/>
    <w:pPr>
      <w:keepNext/>
      <w:numPr>
        <w:numId w:val="17"/>
      </w:numPr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538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77C9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247E45"/>
  </w:style>
  <w:style w:type="paragraph" w:customStyle="1" w:styleId="Literatur">
    <w:name w:val="Literatur"/>
    <w:basedOn w:val="Normal"/>
    <w:qFormat/>
    <w:rsid w:val="00BB603C"/>
    <w:pPr>
      <w:spacing w:before="0" w:after="120"/>
      <w:ind w:left="284" w:hanging="284"/>
    </w:pPr>
    <w:rPr>
      <w:rFonts w:eastAsia="Times New Roman" w:cs="Times New Roman"/>
      <w:szCs w:val="28"/>
      <w:lang w:eastAsia="de-DE"/>
    </w:rPr>
  </w:style>
  <w:style w:type="character" w:customStyle="1" w:styleId="author">
    <w:name w:val="author"/>
    <w:basedOn w:val="DefaultParagraphFont"/>
    <w:rsid w:val="00E24CE6"/>
    <w:rPr>
      <w:rFonts w:cs="Times New Roman"/>
    </w:rPr>
  </w:style>
  <w:style w:type="paragraph" w:customStyle="1" w:styleId="CitaviBibliographyEntry">
    <w:name w:val="Citavi Bibliography Entry"/>
    <w:basedOn w:val="Normal"/>
    <w:link w:val="CitaviBibliographyEntryZchn"/>
    <w:rsid w:val="002D37EE"/>
    <w:pPr>
      <w:tabs>
        <w:tab w:val="left" w:pos="170"/>
      </w:tabs>
      <w:spacing w:before="0" w:after="0" w:line="259" w:lineRule="auto"/>
      <w:ind w:left="170" w:hanging="170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D37EE"/>
    <w:rPr>
      <w:rFonts w:asciiTheme="minorHAnsi" w:hAnsiTheme="minorHAnsi"/>
      <w:lang w:val="de-DE"/>
    </w:rPr>
  </w:style>
  <w:style w:type="paragraph" w:customStyle="1" w:styleId="Default">
    <w:name w:val="Default"/>
    <w:rsid w:val="00A431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unote">
    <w:name w:val="Fußnote"/>
    <w:basedOn w:val="FootnoteText"/>
    <w:link w:val="FunoteZchn"/>
    <w:qFormat/>
    <w:rsid w:val="00A4675B"/>
    <w:pPr>
      <w:spacing w:before="40"/>
      <w:ind w:left="284" w:hanging="284"/>
    </w:pPr>
  </w:style>
  <w:style w:type="character" w:customStyle="1" w:styleId="FunoteZchn">
    <w:name w:val="Fußnote Zchn"/>
    <w:basedOn w:val="FootnoteTextChar"/>
    <w:link w:val="Funote"/>
    <w:rsid w:val="00A4675B"/>
    <w:rPr>
      <w:rFonts w:ascii="Times New Roman" w:hAnsi="Times New Roman"/>
      <w:sz w:val="20"/>
      <w:szCs w:val="20"/>
    </w:rPr>
  </w:style>
  <w:style w:type="paragraph" w:customStyle="1" w:styleId="DeckblattVolume">
    <w:name w:val="Deckblatt Volume"/>
    <w:basedOn w:val="Default"/>
    <w:next w:val="Default"/>
    <w:uiPriority w:val="99"/>
    <w:rsid w:val="00A43174"/>
    <w:rPr>
      <w:color w:val="auto"/>
    </w:rPr>
  </w:style>
  <w:style w:type="paragraph" w:customStyle="1" w:styleId="CitaviLiteraturverzeichnis">
    <w:name w:val="Citavi Literaturverzeichnis"/>
    <w:basedOn w:val="Normal"/>
    <w:rsid w:val="00AE5523"/>
    <w:pPr>
      <w:spacing w:before="0" w:after="80"/>
      <w:ind w:left="283" w:hanging="283"/>
    </w:pPr>
    <w:rPr>
      <w:rFonts w:eastAsia="Segoe UI" w:cs="Times New Roman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6B171D-7666-4A70-AFE0-06A0D6AB0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-Bamberg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</dc:creator>
  <cp:lastModifiedBy>Gonçalo Vargas</cp:lastModifiedBy>
  <cp:revision>16</cp:revision>
  <cp:lastPrinted>2019-03-08T10:53:00Z</cp:lastPrinted>
  <dcterms:created xsi:type="dcterms:W3CDTF">2019-03-12T16:30:00Z</dcterms:created>
  <dcterms:modified xsi:type="dcterms:W3CDTF">2019-04-15T10:20:00Z</dcterms:modified>
</cp:coreProperties>
</file>